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0C8" w:rsidRDefault="00A030C8" w:rsidP="00A030C8">
      <w:pPr>
        <w:spacing w:before="1"/>
        <w:ind w:left="167" w:right="811"/>
        <w:jc w:val="center"/>
        <w:rPr>
          <w:sz w:val="20"/>
        </w:rPr>
      </w:pPr>
      <w:bookmarkStart w:id="0" w:name="_GoBack"/>
      <w:bookmarkEnd w:id="0"/>
      <w:r>
        <w:rPr>
          <w:rFonts w:ascii="Cambria"/>
          <w:b/>
          <w:w w:val="105"/>
          <w:sz w:val="20"/>
        </w:rPr>
        <w:t xml:space="preserve">Table </w:t>
      </w:r>
      <w:proofErr w:type="spellStart"/>
      <w:r>
        <w:rPr>
          <w:rFonts w:ascii="Cambria"/>
          <w:b/>
          <w:w w:val="105"/>
          <w:sz w:val="20"/>
        </w:rPr>
        <w:t>S6</w:t>
      </w:r>
      <w:proofErr w:type="spellEnd"/>
      <w:r>
        <w:rPr>
          <w:rFonts w:ascii="Cambria"/>
          <w:b/>
          <w:w w:val="105"/>
          <w:sz w:val="20"/>
        </w:rPr>
        <w:t xml:space="preserve">: </w:t>
      </w:r>
      <w:proofErr w:type="spellStart"/>
      <w:r>
        <w:rPr>
          <w:w w:val="105"/>
          <w:sz w:val="20"/>
        </w:rPr>
        <w:t>Top10</w:t>
      </w:r>
      <w:proofErr w:type="spellEnd"/>
      <w:r>
        <w:rPr>
          <w:w w:val="105"/>
          <w:sz w:val="20"/>
        </w:rPr>
        <w:t xml:space="preserve"> Pathway of </w:t>
      </w:r>
      <w:proofErr w:type="spellStart"/>
      <w:r>
        <w:rPr>
          <w:w w:val="105"/>
          <w:sz w:val="20"/>
        </w:rPr>
        <w:t>FLS</w:t>
      </w:r>
      <w:proofErr w:type="spellEnd"/>
      <w:r>
        <w:rPr>
          <w:w w:val="105"/>
          <w:sz w:val="20"/>
        </w:rPr>
        <w:t xml:space="preserve"> top TGs (211 genes).</w:t>
      </w:r>
    </w:p>
    <w:p w:rsidR="00A030C8" w:rsidRDefault="00A030C8" w:rsidP="00A030C8">
      <w:pPr>
        <w:pStyle w:val="BodyText"/>
        <w:spacing w:before="9"/>
        <w:rPr>
          <w:sz w:val="15"/>
        </w:rPr>
        <w:sectPr w:rsidR="00A030C8">
          <w:pgSz w:w="11910" w:h="16840"/>
          <w:pgMar w:top="1080" w:right="320" w:bottom="1000" w:left="960" w:header="456" w:footer="813" w:gutter="0"/>
          <w:cols w:space="720"/>
        </w:sectPr>
      </w:pPr>
      <w:r>
        <w:rPr>
          <w:noProof/>
        </w:rPr>
        <mc:AlternateContent>
          <mc:Choice Requires="wpg">
            <w:drawing>
              <wp:anchor distT="0" distB="0" distL="0" distR="0" simplePos="0" relativeHeight="251659264" behindDoc="1" locked="0" layoutInCell="1" allowOverlap="1" wp14:anchorId="050D7D9C" wp14:editId="71988DB4">
                <wp:simplePos x="0" y="0"/>
                <wp:positionH relativeFrom="page">
                  <wp:posOffset>720090</wp:posOffset>
                </wp:positionH>
                <wp:positionV relativeFrom="paragraph">
                  <wp:posOffset>140335</wp:posOffset>
                </wp:positionV>
                <wp:extent cx="6082665" cy="2836545"/>
                <wp:effectExtent l="5715" t="635" r="7620" b="1270"/>
                <wp:wrapTopAndBottom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82665" cy="2836545"/>
                          <a:chOff x="1134" y="221"/>
                          <a:chExt cx="9579" cy="4467"/>
                        </a:xfrm>
                      </wpg:grpSpPr>
                      <wps:wsp>
                        <wps:cNvPr id="2" name="Line 3"/>
                        <wps:cNvCnPr/>
                        <wps:spPr bwMode="auto">
                          <a:xfrm>
                            <a:off x="1134" y="235"/>
                            <a:ext cx="9579" cy="0"/>
                          </a:xfrm>
                          <a:prstGeom prst="line">
                            <a:avLst/>
                          </a:prstGeom>
                          <a:noFill/>
                          <a:ln w="1081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Line 4"/>
                        <wps:cNvCnPr/>
                        <wps:spPr bwMode="auto">
                          <a:xfrm>
                            <a:off x="1138" y="55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Line 5"/>
                        <wps:cNvCnPr/>
                        <wps:spPr bwMode="auto">
                          <a:xfrm>
                            <a:off x="5250" y="55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6"/>
                        <wps:cNvCnPr/>
                        <wps:spPr bwMode="auto">
                          <a:xfrm>
                            <a:off x="9085" y="55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7"/>
                        <wps:cNvCnPr/>
                        <wps:spPr bwMode="auto">
                          <a:xfrm>
                            <a:off x="10709" y="55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8"/>
                        <wps:cNvCnPr/>
                        <wps:spPr bwMode="auto">
                          <a:xfrm>
                            <a:off x="1134" y="596"/>
                            <a:ext cx="9579" cy="0"/>
                          </a:xfrm>
                          <a:prstGeom prst="line">
                            <a:avLst/>
                          </a:prstGeom>
                          <a:noFill/>
                          <a:ln w="675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9"/>
                        <wps:cNvCnPr/>
                        <wps:spPr bwMode="auto">
                          <a:xfrm>
                            <a:off x="1138" y="137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0"/>
                        <wps:cNvCnPr/>
                        <wps:spPr bwMode="auto">
                          <a:xfrm>
                            <a:off x="5250" y="137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1"/>
                        <wps:cNvCnPr/>
                        <wps:spPr bwMode="auto">
                          <a:xfrm>
                            <a:off x="9085" y="137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2"/>
                        <wps:cNvCnPr/>
                        <wps:spPr bwMode="auto">
                          <a:xfrm>
                            <a:off x="10709" y="137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3"/>
                        <wps:cNvCnPr/>
                        <wps:spPr bwMode="auto">
                          <a:xfrm>
                            <a:off x="1138" y="163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4"/>
                        <wps:cNvCnPr/>
                        <wps:spPr bwMode="auto">
                          <a:xfrm>
                            <a:off x="5250" y="163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5"/>
                        <wps:cNvCnPr/>
                        <wps:spPr bwMode="auto">
                          <a:xfrm>
                            <a:off x="9085" y="163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6"/>
                        <wps:cNvCnPr/>
                        <wps:spPr bwMode="auto">
                          <a:xfrm>
                            <a:off x="10709" y="163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7"/>
                        <wps:cNvCnPr/>
                        <wps:spPr bwMode="auto">
                          <a:xfrm>
                            <a:off x="1138" y="211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8"/>
                        <wps:cNvCnPr/>
                        <wps:spPr bwMode="auto">
                          <a:xfrm>
                            <a:off x="5250" y="211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19"/>
                        <wps:cNvCnPr/>
                        <wps:spPr bwMode="auto">
                          <a:xfrm>
                            <a:off x="9085" y="211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0"/>
                        <wps:cNvCnPr/>
                        <wps:spPr bwMode="auto">
                          <a:xfrm>
                            <a:off x="10709" y="211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1"/>
                        <wps:cNvCnPr/>
                        <wps:spPr bwMode="auto">
                          <a:xfrm>
                            <a:off x="1138" y="262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2"/>
                        <wps:cNvCnPr/>
                        <wps:spPr bwMode="auto">
                          <a:xfrm>
                            <a:off x="5250" y="262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3"/>
                        <wps:cNvCnPr/>
                        <wps:spPr bwMode="auto">
                          <a:xfrm>
                            <a:off x="9085" y="262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4"/>
                        <wps:cNvCnPr/>
                        <wps:spPr bwMode="auto">
                          <a:xfrm>
                            <a:off x="10709" y="262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5"/>
                        <wps:cNvCnPr/>
                        <wps:spPr bwMode="auto">
                          <a:xfrm>
                            <a:off x="1138" y="288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26"/>
                        <wps:cNvCnPr/>
                        <wps:spPr bwMode="auto">
                          <a:xfrm>
                            <a:off x="5250" y="288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27"/>
                        <wps:cNvCnPr/>
                        <wps:spPr bwMode="auto">
                          <a:xfrm>
                            <a:off x="9085" y="288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28"/>
                        <wps:cNvCnPr/>
                        <wps:spPr bwMode="auto">
                          <a:xfrm>
                            <a:off x="10709" y="288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29"/>
                        <wps:cNvCnPr/>
                        <wps:spPr bwMode="auto">
                          <a:xfrm>
                            <a:off x="1138" y="336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30"/>
                        <wps:cNvCnPr/>
                        <wps:spPr bwMode="auto">
                          <a:xfrm>
                            <a:off x="5250" y="336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1"/>
                        <wps:cNvCnPr/>
                        <wps:spPr bwMode="auto">
                          <a:xfrm>
                            <a:off x="9085" y="336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32"/>
                        <wps:cNvCnPr/>
                        <wps:spPr bwMode="auto">
                          <a:xfrm>
                            <a:off x="10709" y="336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33"/>
                        <wps:cNvCnPr/>
                        <wps:spPr bwMode="auto">
                          <a:xfrm>
                            <a:off x="1138" y="361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34"/>
                        <wps:cNvCnPr/>
                        <wps:spPr bwMode="auto">
                          <a:xfrm>
                            <a:off x="5250" y="361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35"/>
                        <wps:cNvCnPr/>
                        <wps:spPr bwMode="auto">
                          <a:xfrm>
                            <a:off x="9085" y="361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36"/>
                        <wps:cNvCnPr/>
                        <wps:spPr bwMode="auto">
                          <a:xfrm>
                            <a:off x="10709" y="361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37"/>
                        <wps:cNvCnPr/>
                        <wps:spPr bwMode="auto">
                          <a:xfrm>
                            <a:off x="1138" y="386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38"/>
                        <wps:cNvCnPr/>
                        <wps:spPr bwMode="auto">
                          <a:xfrm>
                            <a:off x="5250" y="386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39"/>
                        <wps:cNvCnPr/>
                        <wps:spPr bwMode="auto">
                          <a:xfrm>
                            <a:off x="9085" y="386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40"/>
                        <wps:cNvCnPr/>
                        <wps:spPr bwMode="auto">
                          <a:xfrm>
                            <a:off x="10709" y="386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41"/>
                        <wps:cNvCnPr/>
                        <wps:spPr bwMode="auto">
                          <a:xfrm>
                            <a:off x="1138" y="438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42"/>
                        <wps:cNvCnPr/>
                        <wps:spPr bwMode="auto">
                          <a:xfrm>
                            <a:off x="5250" y="438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Line 43"/>
                        <wps:cNvCnPr/>
                        <wps:spPr bwMode="auto">
                          <a:xfrm>
                            <a:off x="9085" y="438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Line 44"/>
                        <wps:cNvCnPr/>
                        <wps:spPr bwMode="auto">
                          <a:xfrm>
                            <a:off x="10709" y="438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45"/>
                        <wps:cNvCnPr/>
                        <wps:spPr bwMode="auto">
                          <a:xfrm>
                            <a:off x="1138" y="463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46"/>
                        <wps:cNvCnPr/>
                        <wps:spPr bwMode="auto">
                          <a:xfrm>
                            <a:off x="5250" y="463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47"/>
                        <wps:cNvCnPr/>
                        <wps:spPr bwMode="auto">
                          <a:xfrm>
                            <a:off x="9085" y="463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Line 48"/>
                        <wps:cNvCnPr/>
                        <wps:spPr bwMode="auto">
                          <a:xfrm>
                            <a:off x="10709" y="463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49"/>
                        <wps:cNvCnPr/>
                        <wps:spPr bwMode="auto">
                          <a:xfrm>
                            <a:off x="1134" y="4679"/>
                            <a:ext cx="9579" cy="0"/>
                          </a:xfrm>
                          <a:prstGeom prst="line">
                            <a:avLst/>
                          </a:prstGeom>
                          <a:noFill/>
                          <a:ln w="1081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Text Box 50"/>
                        <wps:cNvSpPr txBox="1">
                          <a:spLocks noChangeArrowheads="1"/>
                        </wps:cNvSpPr>
                        <wps:spPr bwMode="auto">
                          <a:xfrm>
                            <a:off x="1258" y="220"/>
                            <a:ext cx="3475" cy="7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030C8" w:rsidRDefault="00A030C8" w:rsidP="00A030C8">
                              <w:pPr>
                                <w:spacing w:before="58"/>
                                <w:rPr>
                                  <w:rFonts w:ascii="Cambri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Cambria"/>
                                  <w:b/>
                                  <w:sz w:val="21"/>
                                </w:rPr>
                                <w:t>Biological Process/Pathway</w:t>
                              </w:r>
                            </w:p>
                            <w:p w:rsidR="00A030C8" w:rsidRDefault="00A030C8" w:rsidP="00A030C8">
                              <w:pPr>
                                <w:spacing w:before="116"/>
                                <w:rPr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w w:val="105"/>
                                  <w:sz w:val="21"/>
                                </w:rPr>
                                <w:t xml:space="preserve">Positive regulation of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21"/>
                                </w:rPr>
                                <w:t>GTPase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21"/>
                                </w:rPr>
                                <w:t xml:space="preserve"> activity.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0" name="Text Box 51"/>
                        <wps:cNvSpPr txBox="1">
                          <a:spLocks noChangeArrowheads="1"/>
                        </wps:cNvSpPr>
                        <wps:spPr bwMode="auto">
                          <a:xfrm>
                            <a:off x="5354" y="220"/>
                            <a:ext cx="5025" cy="44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030C8" w:rsidRDefault="00A030C8" w:rsidP="00A030C8">
                              <w:pPr>
                                <w:tabs>
                                  <w:tab w:val="left" w:pos="3851"/>
                                </w:tabs>
                                <w:spacing w:before="58"/>
                                <w:ind w:left="16"/>
                                <w:rPr>
                                  <w:rFonts w:ascii="Cambria"/>
                                  <w:b/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rFonts w:ascii="Cambria"/>
                                  <w:b/>
                                  <w:w w:val="105"/>
                                  <w:sz w:val="21"/>
                                </w:rPr>
                                <w:t>Genes</w:t>
                              </w:r>
                              <w:proofErr w:type="gramEnd"/>
                              <w:r>
                                <w:rPr>
                                  <w:rFonts w:ascii="Cambria"/>
                                  <w:b/>
                                  <w:w w:val="105"/>
                                  <w:sz w:val="21"/>
                                </w:rPr>
                                <w:tab/>
                                <w:t>adj.</w:t>
                              </w:r>
                              <w:r>
                                <w:rPr>
                                  <w:rFonts w:ascii="Cambria"/>
                                  <w:b/>
                                  <w:spacing w:val="6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Book Antiqua"/>
                                  <w:i/>
                                  <w:w w:val="105"/>
                                  <w:sz w:val="21"/>
                                </w:rPr>
                                <w:t>p</w:t>
                              </w:r>
                              <w:r>
                                <w:rPr>
                                  <w:rFonts w:ascii="Cambria"/>
                                  <w:b/>
                                  <w:w w:val="105"/>
                                  <w:sz w:val="21"/>
                                </w:rPr>
                                <w:t>-value</w:t>
                              </w:r>
                            </w:p>
                            <w:p w:rsidR="00A030C8" w:rsidRDefault="00A030C8" w:rsidP="00A030C8">
                              <w:pPr>
                                <w:tabs>
                                  <w:tab w:val="left" w:pos="3851"/>
                                </w:tabs>
                                <w:spacing w:before="103"/>
                                <w:ind w:left="16"/>
                                <w:rPr>
                                  <w:sz w:val="21"/>
                                </w:rPr>
                              </w:pP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BCR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BCAS3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SIPA1L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16"/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DOCK9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7"/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TBC1D5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w w:val="105"/>
                                  <w:sz w:val="19"/>
                                </w:rPr>
                                <w:tab/>
                              </w:r>
                              <w:r>
                                <w:rPr>
                                  <w:w w:val="105"/>
                                  <w:sz w:val="21"/>
                                </w:rPr>
                                <w:t>0.004845</w:t>
                              </w:r>
                            </w:p>
                            <w:p w:rsidR="00A030C8" w:rsidRDefault="00A030C8" w:rsidP="00A030C8">
                              <w:pPr>
                                <w:spacing w:before="11" w:line="256" w:lineRule="auto"/>
                                <w:ind w:left="16" w:right="1292"/>
                                <w:rPr>
                                  <w:sz w:val="19"/>
                                </w:rPr>
                              </w:pP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NF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PIP5K1A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ITGA6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SIPA1L2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MAPRE2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RGS6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MAP4K4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 (12/214)</w:t>
                              </w:r>
                            </w:p>
                            <w:p w:rsidR="00A030C8" w:rsidRDefault="00A030C8" w:rsidP="00A030C8">
                              <w:pPr>
                                <w:spacing w:before="17"/>
                                <w:ind w:left="16"/>
                                <w:rPr>
                                  <w:sz w:val="19"/>
                                </w:rPr>
                              </w:pP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BCR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ACTN2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FN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PIP5K1A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ITGA6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 (5/34)</w:t>
                              </w:r>
                            </w:p>
                            <w:p w:rsidR="00A030C8" w:rsidRDefault="00A030C8" w:rsidP="00A030C8">
                              <w:pPr>
                                <w:spacing w:before="32" w:line="261" w:lineRule="auto"/>
                                <w:ind w:right="1384" w:firstLine="16"/>
                                <w:jc w:val="both"/>
                                <w:rPr>
                                  <w:sz w:val="19"/>
                                </w:rPr>
                              </w:pPr>
                              <w:proofErr w:type="spellStart"/>
                              <w:r>
                                <w:rPr>
                                  <w:sz w:val="19"/>
                                </w:rPr>
                                <w:t>BCAS3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2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FGD5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1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SIPA1L1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1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DOCK9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2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RDX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2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pacing w:val="-3"/>
                                  <w:sz w:val="19"/>
                                </w:rPr>
                                <w:t>NF1</w:t>
                              </w:r>
                              <w:proofErr w:type="spellEnd"/>
                              <w:r>
                                <w:rPr>
                                  <w:spacing w:val="-3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ITGA6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4"/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MAPRE2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4"/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RGS6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4"/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MAP4K4</w:t>
                              </w:r>
                              <w:proofErr w:type="spellEnd"/>
                              <w:r>
                                <w:rPr>
                                  <w:spacing w:val="-14"/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(10/189) </w:t>
                              </w:r>
                              <w:proofErr w:type="spellStart"/>
                              <w:r>
                                <w:rPr>
                                  <w:spacing w:val="-7"/>
                                  <w:w w:val="105"/>
                                  <w:sz w:val="19"/>
                                </w:rPr>
                                <w:t>TAOK3</w:t>
                              </w:r>
                              <w:proofErr w:type="spellEnd"/>
                              <w:r>
                                <w:rPr>
                                  <w:spacing w:val="-7"/>
                                  <w:w w:val="105"/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7"/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DTNBP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7"/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TNIK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7"/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MYO16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7"/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MAP4K4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 (5/52)</w:t>
                              </w:r>
                            </w:p>
                            <w:p w:rsidR="00A030C8" w:rsidRDefault="00A030C8" w:rsidP="00A030C8">
                              <w:pPr>
                                <w:spacing w:before="47" w:line="266" w:lineRule="auto"/>
                                <w:ind w:left="16" w:right="1384"/>
                                <w:jc w:val="both"/>
                                <w:rPr>
                                  <w:sz w:val="19"/>
                                </w:rPr>
                              </w:pPr>
                              <w:proofErr w:type="spellStart"/>
                              <w:r>
                                <w:rPr>
                                  <w:spacing w:val="-3"/>
                                  <w:w w:val="105"/>
                                  <w:sz w:val="19"/>
                                </w:rPr>
                                <w:t>ROBO2</w:t>
                              </w:r>
                              <w:proofErr w:type="spellEnd"/>
                              <w:r>
                                <w:rPr>
                                  <w:spacing w:val="-3"/>
                                  <w:w w:val="105"/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2"/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SEMA6B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SEMA6A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PTPN2</w:t>
                              </w:r>
                              <w:proofErr w:type="spellEnd"/>
                              <w:r>
                                <w:rPr>
                                  <w:spacing w:val="-11"/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(4/32)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BCAS3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ANGPT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NF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PTPRM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pacing w:val="-7"/>
                                  <w:w w:val="105"/>
                                  <w:sz w:val="19"/>
                                </w:rPr>
                                <w:t>PRCP</w:t>
                              </w:r>
                              <w:proofErr w:type="spellEnd"/>
                              <w:r>
                                <w:rPr>
                                  <w:spacing w:val="-7"/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pacing w:val="-3"/>
                                  <w:w w:val="105"/>
                                  <w:sz w:val="19"/>
                                </w:rPr>
                                <w:t>FOXP1</w:t>
                              </w:r>
                              <w:proofErr w:type="spellEnd"/>
                              <w:r>
                                <w:rPr>
                                  <w:spacing w:val="5"/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9"/>
                                </w:rPr>
                                <w:t>(6/89)</w:t>
                              </w:r>
                            </w:p>
                            <w:p w:rsidR="00A030C8" w:rsidRDefault="00A030C8" w:rsidP="00A030C8">
                              <w:pPr>
                                <w:spacing w:before="8"/>
                                <w:ind w:left="16" w:right="1905"/>
                                <w:rPr>
                                  <w:sz w:val="19"/>
                                </w:rPr>
                              </w:pP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BCR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ACTN2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PIP5K1A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 (3/21)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SUN3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NUP205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TPR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LEMD3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r>
                                <w:rPr>
                                  <w:spacing w:val="-3"/>
                                  <w:w w:val="105"/>
                                  <w:sz w:val="19"/>
                                </w:rPr>
                                <w:t xml:space="preserve">(4/48)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MAPRE2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MAP4K4</w:t>
                              </w:r>
                              <w:proofErr w:type="spellEnd"/>
                              <w:r>
                                <w:rPr>
                                  <w:spacing w:val="7"/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9"/>
                                </w:rPr>
                                <w:t>(2/6)</w:t>
                              </w:r>
                            </w:p>
                            <w:p w:rsidR="00A030C8" w:rsidRDefault="00A030C8" w:rsidP="00A030C8">
                              <w:pPr>
                                <w:spacing w:before="264"/>
                                <w:ind w:left="16"/>
                                <w:rPr>
                                  <w:sz w:val="19"/>
                                </w:rPr>
                              </w:pPr>
                              <w:proofErr w:type="spellStart"/>
                              <w:r>
                                <w:rPr>
                                  <w:w w:val="110"/>
                                  <w:sz w:val="19"/>
                                </w:rPr>
                                <w:t>ROBO2</w:t>
                              </w:r>
                              <w:proofErr w:type="spellEnd"/>
                              <w:r>
                                <w:rPr>
                                  <w:w w:val="110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10"/>
                                  <w:sz w:val="19"/>
                                </w:rPr>
                                <w:t>PTPRM</w:t>
                              </w:r>
                              <w:proofErr w:type="spellEnd"/>
                              <w:r>
                                <w:rPr>
                                  <w:w w:val="110"/>
                                  <w:sz w:val="19"/>
                                </w:rPr>
                                <w:t xml:space="preserve"> (2/6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1" name="Text Box 52"/>
                        <wps:cNvSpPr txBox="1">
                          <a:spLocks noChangeArrowheads="1"/>
                        </wps:cNvSpPr>
                        <wps:spPr bwMode="auto">
                          <a:xfrm>
                            <a:off x="1258" y="1296"/>
                            <a:ext cx="3925" cy="33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030C8" w:rsidRDefault="00A030C8" w:rsidP="00A030C8">
                              <w:pPr>
                                <w:spacing w:before="62" w:line="249" w:lineRule="auto"/>
                                <w:ind w:right="831"/>
                                <w:rPr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>Cell-substrate junction assembly.</w:t>
                              </w:r>
                              <w:proofErr w:type="gramEnd"/>
                              <w:r>
                                <w:rPr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 xml:space="preserve">Regulation of </w:t>
                              </w:r>
                              <w:proofErr w:type="spellStart"/>
                              <w:r>
                                <w:rPr>
                                  <w:w w:val="110"/>
                                  <w:sz w:val="21"/>
                                </w:rPr>
                                <w:t>GTPase</w:t>
                              </w:r>
                              <w:proofErr w:type="spellEnd"/>
                              <w:r>
                                <w:rPr>
                                  <w:w w:val="110"/>
                                  <w:sz w:val="21"/>
                                </w:rPr>
                                <w:t xml:space="preserve"> activity.</w:t>
                              </w:r>
                              <w:proofErr w:type="gramEnd"/>
                            </w:p>
                            <w:p w:rsidR="00A030C8" w:rsidRDefault="00A030C8" w:rsidP="00A030C8">
                              <w:pPr>
                                <w:spacing w:before="233" w:line="261" w:lineRule="auto"/>
                                <w:ind w:right="-4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 xml:space="preserve">Plasma membrane bounded cell </w:t>
                              </w:r>
                              <w:r>
                                <w:rPr>
                                  <w:spacing w:val="-3"/>
                                  <w:w w:val="110"/>
                                  <w:sz w:val="21"/>
                                </w:rPr>
                                <w:t xml:space="preserve">projection </w:t>
                              </w:r>
                              <w:r>
                                <w:rPr>
                                  <w:w w:val="110"/>
                                  <w:sz w:val="21"/>
                                </w:rPr>
                                <w:t>morphogenesis.</w:t>
                              </w:r>
                            </w:p>
                            <w:p w:rsidR="00A030C8" w:rsidRDefault="00A030C8" w:rsidP="00A030C8">
                              <w:pPr>
                                <w:spacing w:line="249" w:lineRule="auto"/>
                                <w:rPr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>Negative regulation of chemotaxis.</w:t>
                              </w:r>
                              <w:proofErr w:type="gramEnd"/>
                              <w:r>
                                <w:rPr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>Regulation of endothelial cell migration.</w:t>
                              </w:r>
                              <w:proofErr w:type="gramEnd"/>
                            </w:p>
                            <w:p w:rsidR="00A030C8" w:rsidRDefault="00A030C8" w:rsidP="00A030C8">
                              <w:pPr>
                                <w:spacing w:before="222" w:line="249" w:lineRule="auto"/>
                                <w:ind w:right="934"/>
                                <w:rPr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spacing w:val="-4"/>
                                  <w:w w:val="110"/>
                                  <w:sz w:val="21"/>
                                </w:rPr>
                                <w:t xml:space="preserve">Focal </w:t>
                              </w:r>
                              <w:r>
                                <w:rPr>
                                  <w:spacing w:val="-3"/>
                                  <w:w w:val="110"/>
                                  <w:sz w:val="21"/>
                                </w:rPr>
                                <w:t xml:space="preserve">adhesion </w:t>
                              </w:r>
                              <w:r>
                                <w:rPr>
                                  <w:spacing w:val="-7"/>
                                  <w:w w:val="110"/>
                                  <w:sz w:val="21"/>
                                </w:rPr>
                                <w:t>assembly.</w:t>
                              </w:r>
                              <w:proofErr w:type="gramEnd"/>
                              <w:r>
                                <w:rPr>
                                  <w:spacing w:val="-7"/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>Nucleus organization.</w:t>
                              </w:r>
                              <w:proofErr w:type="gramEnd"/>
                            </w:p>
                            <w:p w:rsidR="00A030C8" w:rsidRDefault="00A030C8" w:rsidP="00A030C8">
                              <w:pPr>
                                <w:spacing w:line="261" w:lineRule="auto"/>
                                <w:ind w:right="7"/>
                                <w:rPr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>Positive</w:t>
                              </w:r>
                              <w:r>
                                <w:rPr>
                                  <w:spacing w:val="-11"/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  <w:sz w:val="21"/>
                                </w:rPr>
                                <w:t>regulation</w:t>
                              </w:r>
                              <w:r>
                                <w:rPr>
                                  <w:spacing w:val="-11"/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spacing w:val="-3"/>
                                  <w:w w:val="110"/>
                                  <w:sz w:val="21"/>
                                </w:rPr>
                                <w:t>of</w:t>
                              </w:r>
                              <w:r>
                                <w:rPr>
                                  <w:spacing w:val="-12"/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  <w:sz w:val="21"/>
                                </w:rPr>
                                <w:t>focal</w:t>
                              </w:r>
                              <w:r>
                                <w:rPr>
                                  <w:spacing w:val="-11"/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spacing w:val="-3"/>
                                  <w:w w:val="110"/>
                                  <w:sz w:val="21"/>
                                </w:rPr>
                                <w:t>adhesion</w:t>
                              </w:r>
                              <w:r>
                                <w:rPr>
                                  <w:spacing w:val="-11"/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w w:val="110"/>
                                  <w:sz w:val="21"/>
                                </w:rPr>
                                <w:t>disas</w:t>
                              </w:r>
                              <w:proofErr w:type="spellEnd"/>
                              <w:r>
                                <w:rPr>
                                  <w:w w:val="110"/>
                                  <w:sz w:val="21"/>
                                </w:rPr>
                                <w:t xml:space="preserve">- </w:t>
                              </w:r>
                              <w:proofErr w:type="spellStart"/>
                              <w:r>
                                <w:rPr>
                                  <w:spacing w:val="-5"/>
                                  <w:w w:val="110"/>
                                  <w:sz w:val="21"/>
                                </w:rPr>
                                <w:t>sembly</w:t>
                              </w:r>
                              <w:proofErr w:type="spellEnd"/>
                              <w:r>
                                <w:rPr>
                                  <w:spacing w:val="-5"/>
                                  <w:w w:val="110"/>
                                  <w:sz w:val="21"/>
                                </w:rPr>
                                <w:t>.</w:t>
                              </w:r>
                              <w:proofErr w:type="gramEnd"/>
                            </w:p>
                            <w:p w:rsidR="00A030C8" w:rsidRDefault="00A030C8" w:rsidP="00A030C8">
                              <w:pPr>
                                <w:spacing w:line="230" w:lineRule="exact"/>
                                <w:rPr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>Retinal ganglion cell axon guidance.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2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9205" y="1296"/>
                            <a:ext cx="908" cy="33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030C8" w:rsidRDefault="00A030C8" w:rsidP="00A030C8">
                              <w:pPr>
                                <w:spacing w:before="62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>0.017964</w:t>
                              </w:r>
                            </w:p>
                            <w:p w:rsidR="00A030C8" w:rsidRDefault="00A030C8" w:rsidP="00A030C8">
                              <w:pPr>
                                <w:spacing w:before="9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>0.017964</w:t>
                              </w:r>
                            </w:p>
                            <w:p w:rsidR="00A030C8" w:rsidRDefault="00A030C8" w:rsidP="00A030C8">
                              <w:pPr>
                                <w:spacing w:before="243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>0.086533</w:t>
                              </w:r>
                            </w:p>
                            <w:p w:rsidR="00A030C8" w:rsidRDefault="00A030C8" w:rsidP="00A030C8">
                              <w:pPr>
                                <w:spacing w:before="274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>0.096032</w:t>
                              </w:r>
                            </w:p>
                            <w:p w:rsidR="00A030C8" w:rsidRDefault="00A030C8" w:rsidP="00A030C8">
                              <w:pPr>
                                <w:spacing w:before="10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>0.096032</w:t>
                              </w:r>
                            </w:p>
                            <w:p w:rsidR="00A030C8" w:rsidRDefault="00A030C8" w:rsidP="00A030C8">
                              <w:pPr>
                                <w:spacing w:before="243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>0.108547</w:t>
                              </w:r>
                            </w:p>
                            <w:p w:rsidR="00A030C8" w:rsidRDefault="00A030C8" w:rsidP="00A030C8">
                              <w:pPr>
                                <w:spacing w:before="9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>0.108547</w:t>
                              </w:r>
                            </w:p>
                            <w:p w:rsidR="00A030C8" w:rsidRDefault="00A030C8" w:rsidP="00A030C8">
                              <w:pPr>
                                <w:spacing w:before="10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>0.108547</w:t>
                              </w:r>
                            </w:p>
                            <w:p w:rsidR="00A030C8" w:rsidRDefault="00A030C8" w:rsidP="00A030C8">
                              <w:pPr>
                                <w:spacing w:before="274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>0.10854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56.7pt;margin-top:11.05pt;width:478.95pt;height:223.35pt;z-index:-251657216;mso-wrap-distance-left:0;mso-wrap-distance-right:0;mso-position-horizontal-relative:page" coordorigin="1134,221" coordsize="9579,44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syu/QcAAB2JAAAOAAAAZHJzL2Uyb0RvYy54bWzsXV1v2zYUfR+w/yDo3bW+LQl1ijaOiwHd&#10;FqDdD2Bk2RImSxqlxO6K/fddkvqiE6OcmQYtdvPgyJYsU+Th5bk8Es/rN8d9YTyktMmrcmnaryzT&#10;SMuk2uTlbmn+8Wk9C02jaUm5IUVVpkvzc9qYb65+/un1oY5Tp8qqYpNSA05SNvGhXppZ29bxfN4k&#10;WbonzauqTkvYua3onrTwlu7mG0oOcPZ9MXcsK5gfKrqpaZWkTQOfrsRO84qff7tNk/b37bZJW6NY&#10;mlC2lr9S/nrHXudXr0m8o6TO8qQrBrmgFHuSl/Cjw6lWpCXGPc0fnWqfJ7Rqqm37Kqn282q7zZOU&#10;XwNcjW2dXM17Wt3X/Fp28WFXD9UEVXtSTxefNvnt4ZYa+QbazjRKsocm4r9q2KxqDvUuhiPe0/pj&#10;fUvF9cHmhyr5s4Hd89P97P1OHGzcHX6tNnA6ct9WvGqOW7pnp4CLNo68BT4PLZAeWyOBDwMrdILA&#10;N40E9jmhG/ieL9ooyaAh2fds2/VMg+12eBlJnGQ33dcjfxGJ73pesGBfnJNY/C4va1c2dmEAt2as&#10;0UavRj9mpE55QzWsvroadfoa/ZCXqeGKCuUHXJe3lFdvEzdQsV+tq/Ga3a46+gobr5hjebhcEte0&#10;ad+n1d5gG0uzgDLwZiAPH5pW1Ex/CGuVslrnRQGfk7gojQPUsxXaPv9GUxX5hu1lOxu6u7suqPFA&#10;WI/if109S4exU69Ik4nj+C52GIkB0uWGb2Up2dx02y3JC7ENV1CU7EC4QihotyX60pfIim7Cm9Cb&#10;eU5wM/Os1Wr2dn3tzYK1vfBX7ur6emX/w8pse3GWbzZpyYrd92vbU2vlLsKIHjn07KGC5vLZOcag&#10;sP1/XmhAm2haAbW7avOZtzj/HID3Qgh0JQR6egiESA69zvf5aXj78C4LUZV11ueGnxe5FqLvh0Yf&#10;hGkxovD4xwMX6xYQIP9r/PMdH2CG6MPY9xRNenr0BRIxQV+gEfsiK4STIfoQferoCyT0cSp6Yeyz&#10;rYUFpBbhh/BTh99Cgl+oEfyG1MOPeAwdid+3Sz2ChW8j9/uhuR8kC5PRN9IDoMg8bBeSe5459skv&#10;ph6Y+D5N/mDAnMDP5snphePvkHsg/nDi5fEc7dP4A8RJAOxmUy9Kfof0AwGIAFQG4DCdzydfbEdn&#10;BB4yEEQgIlAZgbL8YWvqHx0HDGBWGDkgih+S6ntmDJbVD1tH/hhJIAIQ1bdHQv0ZAMoCCKipELku&#10;zEJGEogARACqAlDWQGwdEWSchrYRgYhAVQTKOoitJYTYriCBji3G8nEqGicCcSLwzBgsKyG2jhQy&#10;kEAEIKbBymmwrITYOlLIQAIRgAhAZQDKWoijo4WMJBARiAhURSBAbiqGiNu2L8yD4XaEjgQGDqrB&#10;eBv0yRMTT5NAQJwEQB0xZCSBCEBMgxXTYEfWQhwdLWQkgQhABKAqAGUtxNHRQiYkEBGICFRFoCyG&#10;ODpiyEgCw7B7BhBvCcRn4fqHgM+QQFkMcXTEkJEEIgAxAqpGQFkLcXS0kJEEIgARgKoAlLUQR0cL&#10;mZBARCAiUBWBshgiZvB0ZwJdWCUC7wnEBRHklWDOkEBZDBE3k14IwIEEIgBRC1HVQgBx06lo91ke&#10;DEEAIgCVAShrIa6OFjKSQEQgIlAZgbIY4uqIIcNMoBuIu1vxnkBcFWtcDvBpEgiIk8ZgHTFkJIEI&#10;QEyDFdNgtoDh5PF0sabfhVnIMBOIERCHYOUhWNZCXB0tZEICMQRiCFQNgbIY4uqIISMJDMWir0gC&#10;kQR+lQTKYgjcVXr5w5kjCUQAYgRUjYCyFuI+y4MhLgIQAagKQFkL8Z7nwRBEIKYhqmkIQG6aB3s6&#10;YshAAj035DOKSAKRBH6NBALiJADqiCEDCUQAYgRUjoCyFuLpaCHDTCACEAGoDEBZC/F0tJBxJhAR&#10;iAhURqAshgi/pwvFkJEEBqCx4DqBuE6gwjqBgDiJBOqIISMJRADiRIziRIwnayGejhYykkAEIAJQ&#10;FYCyFuLpaCETEogIRASqIlAWQzwdMQRIIFBK8EsCC9CTJWK+nWUNumVy/9of2rMGUNcRwU/scfJ3&#10;1dEA28FRFmYeuEZ7hM+ZWy5zJm2EFa5RVtcZKXfpW0qrA/M1BT9ZPpnN/T7B8FDY57KsRs3v1fG7&#10;VY7Ecl3jXLbrLYCuMsPNhcV5wnnHVwrmx7yUKo6v7GomDqffqQerZDErOdGu+R9rLKiQyWFnzVpF&#10;lXKL5i+R7XjWOyearYNwMfPWnj+LFlY4s+zoXRRYXuSt1rKtLDdVEK7V4AZ7qa0ss9mNIGW42Otq&#10;n7fgnl3k+6UZDla8JD7nrDu44rLi9361/f+nfGvb492xw7+wsDVoBV7CINuA5TdsZBX92zQOYJ+9&#10;NJu/7glNTaP4pQT0wyFtv0H7jbt+g5QJfHVptqYhNq9b4cl9X9N8l8GZRf8qq7fgHr3NuV8x6z2i&#10;FFBk9ublfHSZ+6i4YXOMDFOx6uUig++C/y4b3JzTyOBbACQeGTwPFrwSPaH33O6dnjszaAwN4GWN&#10;oWFiun1RaOh84zFCgC32oCSOEWKqJr5chLB77mA7p46NbtSHCNf1udSE7IH72CN7+FbsgYeIoSP8&#10;v0nEoPWOIWKq975ciIgcC6gCkIjHIQLmDwWJwAiB+UX8EvkFjxBDP/heIwQkHLv4sKt5trSDhCfL&#10;kxVpyfQ9T0vi1Kmyqtik9OpfAAAA//8DAFBLAwQUAAYACAAAACEAFwTo/OEAAAALAQAADwAAAGRy&#10;cy9kb3ducmV2LnhtbEyPwWrDMBBE74X+g9hCb40sO02NYzmE0PYUCk0KJbeNtbFNLMlYiu38fZVT&#10;cxz2MfM2X026ZQP1rrFGgphFwMiUVjWmkvCz/3hJgTmPRmFrDUm4koNV8fiQY6bsaL5p2PmKhRLj&#10;MpRQe99lnLuyJo1uZjsy4XayvUYfYl9x1eMYynXL4yhacI2NCQs1drSpqTzvLlrC54jjOhHvw/Z8&#10;2lwP+9ev360gKZ+fpvUSmKfJ/8Nw0w/qUASno70Y5VgbskjmAZUQxwLYDYjeRALsKGG+SFPgRc7v&#10;fyj+AAAA//8DAFBLAQItABQABgAIAAAAIQC2gziS/gAAAOEBAAATAAAAAAAAAAAAAAAAAAAAAABb&#10;Q29udGVudF9UeXBlc10ueG1sUEsBAi0AFAAGAAgAAAAhADj9If/WAAAAlAEAAAsAAAAAAAAAAAAA&#10;AAAALwEAAF9yZWxzLy5yZWxzUEsBAi0AFAAGAAgAAAAhAK5uzK79BwAAHYkAAA4AAAAAAAAAAAAA&#10;AAAALgIAAGRycy9lMm9Eb2MueG1sUEsBAi0AFAAGAAgAAAAhABcE6PzhAAAACwEAAA8AAAAAAAAA&#10;AAAAAAAAVwoAAGRycy9kb3ducmV2LnhtbFBLBQYAAAAABAAEAPMAAABlCwAAAAA=&#10;">
                <v:line id="Line 3" o:spid="_x0000_s1027" style="position:absolute;visibility:visible;mso-wrap-style:square" from="1134,235" to="10713,2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1MQO8QAAADaAAAADwAAAGRycy9kb3ducmV2LnhtbESPS2vDMBCE74X8B7GBXkIiJ5BH3cgm&#10;pATS3PKAXBdra5laK8dSY7e/vioEehxm5htmnfe2FndqfeVYwXSSgCAunK64VHA578YrED4ga6wd&#10;k4Jv8pBng6c1ptp1fKT7KZQiQtinqMCE0KRS+sKQRT9xDXH0PlxrMUTZllK32EW4reUsSRbSYsVx&#10;wWBDW0PF5+nLKph3t77e/kxfDqO35Xt53QXvjVbqedhvXkEE6sN/+NHeawUz+LsSb4DM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/UxA7xAAAANoAAAAPAAAAAAAAAAAA&#10;AAAAAKECAABkcnMvZG93bnJldi54bWxQSwUGAAAAAAQABAD5AAAAkgMAAAAA&#10;" strokeweight=".30042mm"/>
                <v:line id="Line 4" o:spid="_x0000_s1028" style="position:absolute;visibility:visible;mso-wrap-style:square" from="1138,554" to="1138,5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zkcGsIAAADaAAAADwAAAGRycy9kb3ducmV2LnhtbESPQWsCMRSE74X+h/AEbzWrFilbo8hS&#10;Ueipa6HX5+a5Wd28LElc13/fFAoeh5n5hlmuB9uKnnxoHCuYTjIQxJXTDdcKvg/blzcQISJrbB2T&#10;gjsFWK+en5aYa3fjL+rLWIsE4ZCjAhNjl0sZKkMWw8R1xMk7OW8xJulrqT3eEty2cpZlC2mx4bRg&#10;sKPCUHUpr1bB8aPoXXs5/hSZP5Tm87XfFeeTUuPRsHkHEWmIj/B/e68VzOHvSroBcv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zkcGsIAAADaAAAADwAAAAAAAAAAAAAA&#10;AAChAgAAZHJzL2Rvd25yZXYueG1sUEsFBgAAAAAEAAQA+QAAAJADAAAAAA==&#10;" strokeweight=".1369mm"/>
                <v:line id="Line 5" o:spid="_x0000_s1029" style="position:absolute;visibility:visible;mso-wrap-style:square" from="5250,554" to="5250,5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CEbsMAAADaAAAADwAAAGRycy9kb3ducmV2LnhtbESPwWrDMBBE74X+g9hCbo2cEkpxI5tg&#10;EhLIqU6h1421sdxYKyOpjvP3UaHQ4zAzb5hVOdlejORD51jBYp6BIG6c7rhV8HncPr+BCBFZY++Y&#10;FNwoQFk8Pqww1+7KHzTWsRUJwiFHBSbGIZcyNIYshrkbiJN3dt5iTNK3Unu8Jrjt5UuWvUqLHacF&#10;gwNVhppL/WMVnDbV6PrL6avK/LE2h+W4q77PSs2epvU7iEhT/A//tfdawRJ+r6QbII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TQhG7DAAAA2gAAAA8AAAAAAAAAAAAA&#10;AAAAoQIAAGRycy9kb3ducmV2LnhtbFBLBQYAAAAABAAEAPkAAACRAwAAAAA=&#10;" strokeweight=".1369mm"/>
                <v:line id="Line 6" o:spid="_x0000_s1030" style="position:absolute;visibility:visible;mso-wrap-style:square" from="9085,554" to="9085,5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5wh9cIAAADaAAAADwAAAGRycy9kb3ducmV2LnhtbESPQWsCMRSE74X+h/AEbzWrWClbo8hS&#10;Ueipa6HX5+a5Wd28LElc13/fFAoeh5n5hlmuB9uKnnxoHCuYTjIQxJXTDdcKvg/blzcQISJrbB2T&#10;gjsFWK+en5aYa3fjL+rLWIsE4ZCjAhNjl0sZKkMWw8R1xMk7OW8xJulrqT3eEty2cpZlC2mx4bRg&#10;sKPCUHUpr1bB8aPoXXs5/hSZP5Tmc97vivNJqfFo2LyDiDTER/i/vdcKXuHvSroBcv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5wh9cIAAADaAAAADwAAAAAAAAAAAAAA&#10;AAChAgAAZHJzL2Rvd25yZXYueG1sUEsFBgAAAAAEAAQA+QAAAJADAAAAAA==&#10;" strokeweight=".1369mm"/>
                <v:line id="Line 7" o:spid="_x0000_s1031" style="position:absolute;visibility:visible;mso-wrap-style:square" from="10709,554" to="10709,5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06/gsMAAADaAAAADwAAAGRycy9kb3ducmV2LnhtbESPwWrDMBBE74X+g9hCbo2cEkJxI5tg&#10;EhLIqU6h1421sdxYKyOpjvP3VaHQ4zAzb5h1OdlejORD51jBYp6BIG6c7rhV8HHaPb+CCBFZY++Y&#10;FNwpQFk8Pqwx1+7G7zTWsRUJwiFHBSbGIZcyNIYshrkbiJN3cd5iTNK3Unu8Jbjt5UuWraTFjtOC&#10;wYEqQ821/rYKzttqdP31/Fll/lSb43LcV18XpWZP0+YNRKQp/of/2getYAW/V9INkM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tOv4LDAAAA2gAAAA8AAAAAAAAAAAAA&#10;AAAAoQIAAGRycy9kb3ducmV2LnhtbFBLBQYAAAAABAAEAPkAAACRAwAAAAA=&#10;" strokeweight=".1369mm"/>
                <v:line id="Line 8" o:spid="_x0000_s1032" style="position:absolute;visibility:visible;mso-wrap-style:square" from="1134,596" to="10713,5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X4tcQAAADaAAAADwAAAGRycy9kb3ducmV2LnhtbESP0WrCQBRE34X+w3ILfZG6qZjWpm5E&#10;Qgv6ZLT9gEv2moRk74bsmqR/7xYKPg4zc4bZbCfTioF6V1tW8LKIQBAXVtdcKvj5/npeg3AeWWNr&#10;mRT8koNt+jDbYKLtyCcazr4UAcIuQQWV910ipSsqMugWtiMO3sX2Bn2QfSl1j2OAm1Yuo+hVGqw5&#10;LFTYUVZR0ZyvRsHq/fNwyvNsNa4veRwfd80c40ipp8dp9wHC0+Tv4f/2Xit4g78r4QbI9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xfi1xAAAANoAAAAPAAAAAAAAAAAA&#10;AAAAAKECAABkcnMvZG93bnJldi54bWxQSwUGAAAAAAQABAD5AAAAkgMAAAAA&#10;" strokeweight=".18753mm"/>
                <v:line id="Line 9" o:spid="_x0000_s1033" style="position:absolute;visibility:visible;mso-wrap-style:square" from="1138,1379" to="1138,13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Z2Oa8AAAADaAAAADwAAAGRycy9kb3ducmV2LnhtbERPz2vCMBS+C/sfwhvspqljDKmmImVj&#10;g52sg11fm9em2ryUJKvdf28OA48f3+/dfraDmMiH3rGC9SoDQdw43XOn4Pv0vtyACBFZ4+CYFPxR&#10;gH3xsNhhrt2VjzRVsRMphEOOCkyMYy5laAxZDCs3Eieudd5iTNB3Unu8pnA7yOcse5UWe04NBkcq&#10;DTWX6tcqqN/KyQ2X+qfM/KkyXy/TR3lulXp6nA9bEJHmeBf/uz+1grQ1XUk3QBY3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WdjmvAAAAA2gAAAA8AAAAAAAAAAAAAAAAA&#10;oQIAAGRycy9kb3ducmV2LnhtbFBLBQYAAAAABAAEAPkAAACOAwAAAAA=&#10;" strokeweight=".1369mm"/>
                <v:line id="Line 10" o:spid="_x0000_s1034" style="position:absolute;visibility:visible;mso-wrap-style:square" from="5250,1379" to="5250,13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tEr8MIAAADaAAAADwAAAGRycy9kb3ducmV2LnhtbESPQWsCMRSE74X+h/AEbzWrSLFbo8hS&#10;Ueipa6HX5+a5Wd28LElc13/fFAoeh5n5hlmuB9uKnnxoHCuYTjIQxJXTDdcKvg/blwWIEJE1to5J&#10;wZ0CrFfPT0vMtbvxF/VlrEWCcMhRgYmxy6UMlSGLYeI64uSdnLcYk/S11B5vCW5bOcuyV2mx4bRg&#10;sKPCUHUpr1bB8aPoXXs5/hSZP5Tmc97vivNJqfFo2LyDiDTER/i/vdcK3uDvSroBcv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tEr8MIAAADaAAAADwAAAAAAAAAAAAAA&#10;AAChAgAAZHJzL2Rvd25yZXYueG1sUEsFBgAAAAAEAAQA+QAAAJADAAAAAA==&#10;" strokeweight=".1369mm"/>
                <v:line id="Line 11" o:spid="_x0000_s1035" style="position:absolute;visibility:visible;mso-wrap-style:square" from="9085,1379" to="9085,13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gYaMQAAADbAAAADwAAAGRycy9kb3ducmV2LnhtbESPQWvDMAyF74P9B6NBb6uzUsrI6pYR&#10;NjbYaWmhVzVW46yxHGw3zf79dCjsJvGe3vu03k6+VyPF1AU28DQvQBE3wXbcGtjv3h+fQaWMbLEP&#10;TAZ+KcF2c3+3xtKGK3/TWOdWSQinEg24nIdS69Q48pjmYSAW7RSixyxrbLWNeJVw3+tFUay0x46l&#10;weFAlaPmXF+8geNbNYb+fDxURdzV7ms5flQ/J2NmD9PrC6hMU/43364/reALvfwiA+jN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+BhoxAAAANsAAAAPAAAAAAAAAAAA&#10;AAAAAKECAABkcnMvZG93bnJldi54bWxQSwUGAAAAAAQABAD5AAAAkgMAAAAA&#10;" strokeweight=".1369mm"/>
                <v:line id="Line 12" o:spid="_x0000_s1036" style="position:absolute;visibility:visible;mso-wrap-style:square" from="10709,1379" to="10709,13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S988EAAADbAAAADwAAAGRycy9kb3ducmV2LnhtbERP32vCMBB+F/Y/hBP2pqkiY3SmRcpE&#10;YU+rg72ezdl0NpeSxNr998tgsLf7+H7etpxsL0byoXOsYLXMQBA3TnfcKvg47RfPIEJE1tg7JgXf&#10;FKAsHmZbzLW78zuNdWxFCuGQowIT45BLGRpDFsPSDcSJuzhvMSboW6k93lO47eU6y56kxY5Tg8GB&#10;KkPNtb5ZBefXanT99fxZZf5Um7fNeKi+Lko9zqfdC4hIU/wX/7mPOs1fwe8v6QBZ/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CtL3zwQAAANsAAAAPAAAAAAAAAAAAAAAA&#10;AKECAABkcnMvZG93bnJldi54bWxQSwUGAAAAAAQABAD5AAAAjwMAAAAA&#10;" strokeweight=".1369mm"/>
                <v:line id="Line 13" o:spid="_x0000_s1037" style="position:absolute;visibility:visible;mso-wrap-style:square" from="1138,1630" to="1138,16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mYjhMEAAADbAAAADwAAAGRycy9kb3ducmV2LnhtbERP32vCMBB+H+x/CDfwbaaKjNGZFinK&#10;hD2tCr6ezdl0NpeSZLX+98tgsLf7+H7eupxsL0byoXOsYDHPQBA3TnfcKjgeds+vIEJE1tg7JgV3&#10;ClAWjw9rzLW78SeNdWxFCuGQowIT45BLGRpDFsPcDcSJuzhvMSboW6k93lK47eUyy16kxY5Tg8GB&#10;KkPNtf62Cs7banT99XyqMn+ozcdqfK++LkrNnqbNG4hIU/wX/7n3Os1fwu8v6QBZ/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yZiOEwQAAANsAAAAPAAAAAAAAAAAAAAAA&#10;AKECAABkcnMvZG93bnJldi54bWxQSwUGAAAAAAQABAD5AAAAjwMAAAAA&#10;" strokeweight=".1369mm"/>
                <v:line id="Line 14" o:spid="_x0000_s1038" style="position:absolute;visibility:visible;mso-wrap-style:square" from="5250,1630" to="5250,16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SqGH8EAAADbAAAADwAAAGRycy9kb3ducmV2LnhtbERP32vCMBB+H+x/CCf4NlN1yOiMImWi&#10;sKfVwV7P5myqzaUksdb/fhkMfLuP7+ct14NtRU8+NI4VTCcZCOLK6YZrBd+H7csbiBCRNbaOScGd&#10;AqxXz09LzLW78Rf1ZaxFCuGQowITY5dLGSpDFsPEdcSJOzlvMSboa6k93lK4beUsyxbSYsOpwWBH&#10;haHqUl6tguNH0bv2cvwpMn8ozedrvyvOJ6XGo2HzDiLSEB/if/dep/lz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dKoYfwQAAANsAAAAPAAAAAAAAAAAAAAAA&#10;AKECAABkcnMvZG93bnJldi54bWxQSwUGAAAAAAQABAD5AAAAjwMAAAAA&#10;" strokeweight=".1369mm"/>
                <v:line id="Line 15" o:spid="_x0000_s1039" style="position:absolute;visibility:visible;mso-wrap-style:square" from="9085,1630" to="9085,16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sMea8EAAADbAAAADwAAAGRycy9kb3ducmV2LnhtbERP32vCMBB+H+x/CDfwbaYOGaMzLVIU&#10;BZ9WB3s9m7PpbC4lyWr9781gsLf7+H7eqpxsL0byoXOsYDHPQBA3TnfcKvg8bp/fQISIrLF3TApu&#10;FKAsHh9WmGt35Q8a69iKFMIhRwUmxiGXMjSGLIa5G4gTd3beYkzQt1J7vKZw28uXLHuVFjtODQYH&#10;qgw1l/rHKjhtqtH1l9NXlfljbQ7LcVd9n5WaPU3rdxCRpvgv/nPvdZq/hN9f0gGyu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wx5rwQAAANsAAAAPAAAAAAAAAAAAAAAA&#10;AKECAABkcnMvZG93bnJldi54bWxQSwUGAAAAAAQABAD5AAAAjwMAAAAA&#10;" strokeweight=".1369mm"/>
                <v:line id="Line 16" o:spid="_x0000_s1040" style="position:absolute;visibility:visible;mso-wrap-style:square" from="10709,1630" to="10709,16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+78MEAAADbAAAADwAAAGRycy9kb3ducmV2LnhtbERP32vCMBB+H+x/CCf4NlPFyeiMImWi&#10;sKfVwV7P5myqzaUksdb/fhkMfLuP7+ct14NtRU8+NI4VTCcZCOLK6YZrBd+H7csbiBCRNbaOScGd&#10;AqxXz09LzLW78Rf1ZaxFCuGQowITY5dLGSpDFsPEdcSJOzlvMSboa6k93lK4beUsyxbSYsOpwWBH&#10;haHqUl6tguNH0bv2cvwpMn8ozee83xXnk1Lj0bB5BxFpiA/xv3uv0/xX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9j7vwwQAAANsAAAAPAAAAAAAAAAAAAAAA&#10;AKECAABkcnMvZG93bnJldi54bWxQSwUGAAAAAAQABAD5AAAAjwMAAAAA&#10;" strokeweight=".1369mm"/>
                <v:line id="Line 17" o:spid="_x0000_s1041" style="position:absolute;visibility:visible;mso-wrap-style:square" from="1138,2114" to="1138,21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0lh8EAAADbAAAADwAAAGRycy9kb3ducmV2LnhtbERP32vCMBB+H+x/CDfwbaYOkdGZFimK&#10;gk+rg72ezdl0NpeSZLX+98tgsLf7+H7eupxsL0byoXOsYDHPQBA3TnfcKvg47Z5fQYSIrLF3TAru&#10;FKAsHh/WmGt343ca69iKFMIhRwUmxiGXMjSGLIa5G4gTd3HeYkzQt1J7vKVw28uXLFtJix2nBoMD&#10;VYaaa/1tFZy31ej66/mzyvypNsfluK++LkrNnqbNG4hIU/wX/7kPOs1fwe8v6QBZ/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NXSWHwQAAANsAAAAPAAAAAAAAAAAAAAAA&#10;AKECAABkcnMvZG93bnJldi54bWxQSwUGAAAAAAQABAD5AAAAjwMAAAAA&#10;" strokeweight=".1369mm"/>
                <v:line id="Line 18" o:spid="_x0000_s1042" style="position:absolute;visibility:visible;mso-wrap-style:square" from="5250,2114" to="5250,21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GAHMEAAADbAAAADwAAAGRycy9kb3ducmV2LnhtbERP32vCMBB+H+x/CCf4NlNF5uiMImWi&#10;sKfVwV7P5myqzaUksdb/fhkMfLuP7+ct14NtRU8+NI4VTCcZCOLK6YZrBd+H7csbiBCRNbaOScGd&#10;AqxXz09LzLW78Rf1ZaxFCuGQowITY5dLGSpDFsPEdcSJOzlvMSboa6k93lK4beUsy16lxYZTg8GO&#10;CkPVpbxaBcePonft5fhTZP5Qms95vyvOJ6XGo2HzDiLSEB/if/dep/kL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iEYAcwQAAANsAAAAPAAAAAAAAAAAAAAAA&#10;AKECAABkcnMvZG93bnJldi54bWxQSwUGAAAAAAQABAD5AAAAjwMAAAAA&#10;" strokeweight=".1369mm"/>
                <v:line id="Line 19" o:spid="_x0000_s1043" style="position:absolute;visibility:visible;mso-wrap-style:square" from="9085,2114" to="9085,21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44UbsQAAADbAAAADwAAAGRycy9kb3ducmV2LnhtbESPQWvDMAyF74P9B6NBb6uzUsrI6pYR&#10;NjbYaWmhVzVW46yxHGw3zf79dCjsJvGe3vu03k6+VyPF1AU28DQvQBE3wXbcGtjv3h+fQaWMbLEP&#10;TAZ+KcF2c3+3xtKGK3/TWOdWSQinEg24nIdS69Q48pjmYSAW7RSixyxrbLWNeJVw3+tFUay0x46l&#10;weFAlaPmXF+8geNbNYb+fDxURdzV7ms5flQ/J2NmD9PrC6hMU/43364/reALrPwiA+jN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jhRuxAAAANsAAAAPAAAAAAAAAAAA&#10;AAAAAKECAABkcnMvZG93bnJldi54bWxQSwUGAAAAAAQABAD5AAAAkgMAAAAA&#10;" strokeweight=".1369mm"/>
                <v:line id="Line 20" o:spid="_x0000_s1044" style="position:absolute;visibility:visible;mso-wrap-style:square" from="10709,2114" to="10709,21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MKx9cEAAADbAAAADwAAAGRycy9kb3ducmV2LnhtbERP32vCMBB+H+x/CCf4NlNFhuuMImWi&#10;sKfVwV7P5myqzaUksdb/fhkMfLuP7+ct14NtRU8+NI4VTCcZCOLK6YZrBd+H7csCRIjIGlvHpOBO&#10;Adar56cl5trd+Iv6MtYihXDIUYGJsculDJUhi2HiOuLEnZy3GBP0tdQebynctnKWZa/SYsOpwWBH&#10;haHqUl6tguNH0bv2cvwpMn8ozee83xXnk1Lj0bB5BxFpiA/xv3uv0/w3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8wrH1wQAAANsAAAAPAAAAAAAAAAAAAAAA&#10;AKECAABkcnMvZG93bnJldi54bWxQSwUGAAAAAAQABAD5AAAAjwMAAAAA&#10;" strokeweight=".1369mm"/>
                <v:line id="Line 21" o:spid="_x0000_s1045" style="position:absolute;visibility:visible;mso-wrap-style:square" from="1138,2629" to="1138,26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5TS1b8AAADbAAAADwAAAGRycy9kb3ducmV2LnhtbERPz2vCMBS+D/wfwhN2m6kyRKpRpDgU&#10;dloVvD6bZ1NtXkqS1e6/Xw6Cx4/v92oz2Fb05EPjWMF0koEgrpxuuFZwOn59LECEiKyxdUwK/ijA&#10;Zj16W2Gu3YN/qC9jLVIIhxwVmBi7XMpQGbIYJq4jTtzVeYsxQV9L7fGRwm0rZ1k2lxYbTg0GOyoM&#10;Vffy1yq47IretffLucj8sTTfn/2+uF2Veh8P2yWISEN8iZ/ug1YwS+vTl/QD5P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45TS1b8AAADbAAAADwAAAAAAAAAAAAAAAACh&#10;AgAAZHJzL2Rvd25yZXYueG1sUEsFBgAAAAAEAAQA+QAAAI0DAAAAAA==&#10;" strokeweight=".1369mm"/>
                <v:line id="Line 22" o:spid="_x0000_s1046" style="position:absolute;visibility:visible;mso-wrap-style:square" from="5250,2629" to="5250,26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Nh3TsMAAADbAAAADwAAAGRycy9kb3ducmV2LnhtbESPQWsCMRSE7wX/Q3iCt5pVpJTVKGVp&#10;UfDUVfD63Dw3WzcvSxLX9d+bQqHHYWa+YVabwbaiJx8axwpm0wwEceV0w7WC4+Hr9R1EiMgaW8ek&#10;4EEBNuvRywpz7e78TX0Za5EgHHJUYGLscilDZchimLqOOHkX5y3GJH0ttcd7gttWzrPsTVpsOC0Y&#10;7KgwVF3Lm1Vw/ix6117PpyLzh9LsF/22+LkoNRkPH0sQkYb4H/5r77SC+Qx+v6QfIN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zYd07DAAAA2wAAAA8AAAAAAAAAAAAA&#10;AAAAoQIAAGRycy9kb3ducmV2LnhtbFBLBQYAAAAABAAEAPkAAACRAwAAAAA=&#10;" strokeweight=".1369mm"/>
                <v:line id="Line 23" o:spid="_x0000_s1047" style="position:absolute;visibility:visible;mso-wrap-style:square" from="9085,2629" to="9085,26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ArpOcMAAADbAAAADwAAAGRycy9kb3ducmV2LnhtbESPQWvCQBSE7wX/w/IEb3XTIKWkrlKC&#10;ouCpsdDrM/vMpmbfht01xn/vFgo9DjPzDbNcj7YTA/nQOlbwMs9AENdOt9wo+Dpun99AhIissXNM&#10;Cu4UYL2aPC2x0O7GnzRUsREJwqFABSbGvpAy1IYshrnriZN3dt5iTNI3Unu8JbjtZJ5lr9Jiy2nB&#10;YE+lofpSXa2C06YcXHc5fZeZP1bmsBh25c9Zqdl0/HgHEWmM/+G/9l4ryHP4/ZJ+gFw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wK6TnDAAAA2wAAAA8AAAAAAAAAAAAA&#10;AAAAoQIAAGRycy9kb3ducmV2LnhtbFBLBQYAAAAABAAEAPkAAACRAwAAAAA=&#10;" strokeweight=".1369mm"/>
                <v:line id="Line 24" o:spid="_x0000_s1048" style="position:absolute;visibility:visible;mso-wrap-style:square" from="10709,2629" to="10709,26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0ZMosMAAADbAAAADwAAAGRycy9kb3ducmV2LnhtbESPQWsCMRSE74L/ITzBm2arpZStUcqi&#10;VPDUVej1uXlutm5eliRd139vCoUeh5n5hlltBtuKnnxoHCt4mmcgiCunG64VnI672SuIEJE1to5J&#10;wZ0CbNbj0Qpz7W78SX0Za5EgHHJUYGLscilDZchimLuOOHkX5y3GJH0ttcdbgttWLrLsRVpsOC0Y&#10;7KgwVF3LH6vgvC16117PX0Xmj6U5PPcfxfdFqelkeH8DEWmI/+G/9l4rWCzh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NGTKLDAAAA2wAAAA8AAAAAAAAAAAAA&#10;AAAAoQIAAGRycy9kb3ducmV2LnhtbFBLBQYAAAAABAAEAPkAAACRAwAAAAA=&#10;" strokeweight=".1369mm"/>
                <v:line id="Line 25" o:spid="_x0000_s1049" style="position:absolute;visibility:visible;mso-wrap-style:square" from="1138,2881" to="1138,28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K/U1sMAAADbAAAADwAAAGRycy9kb3ducmV2LnhtbESPQWsCMRSE7wX/Q3hCbzWrSCmrUWSx&#10;KHjqKnh9bp6b1c3LkqTr9t+bQqHHYWa+YZbrwbaiJx8axwqmkwwEceV0w7WC0/Hz7QNEiMgaW8ek&#10;4IcCrFejlyXm2j34i/oy1iJBOOSowMTY5VKGypDFMHEdcfKuzluMSfpaao+PBLetnGXZu7TYcFow&#10;2FFhqLqX31bBZVv0rr1fzkXmj6U5zPtdcbsq9ToeNgsQkYb4H/5r77WC2Rx+v6QfIF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yv1NbDAAAA2wAAAA8AAAAAAAAAAAAA&#10;AAAAoQIAAGRycy9kb3ducmV2LnhtbFBLBQYAAAAABAAEAPkAAACRAwAAAAA=&#10;" strokeweight=".1369mm"/>
                <v:line id="Line 26" o:spid="_x0000_s1050" style="position:absolute;visibility:visible;mso-wrap-style:square" from="5250,2881" to="5250,28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+NxTcMAAADbAAAADwAAAGRycy9kb3ducmV2LnhtbESPQWsCMRSE74L/ITzBm2YrtpStUcqi&#10;VPDUVej1uXlutm5eliRd139vCoUeh5n5hlltBtuKnnxoHCt4mmcgiCunG64VnI672SuIEJE1to5J&#10;wZ0CbNbj0Qpz7W78SX0Za5EgHHJUYGLscilDZchimLuOOHkX5y3GJH0ttcdbgttWLrLsRVpsOC0Y&#10;7KgwVF3LH6vgvC16117PX0Xmj6U5LPuP4vui1HQyvL+BiDTE//Bfe68VLJ7h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PjcU3DAAAA2wAAAA8AAAAAAAAAAAAA&#10;AAAAoQIAAGRycy9kb3ducmV2LnhtbFBLBQYAAAAABAAEAPkAAACRAwAAAAA=&#10;" strokeweight=".1369mm"/>
                <v:line id="Line 27" o:spid="_x0000_s1051" style="position:absolute;visibility:visible;mso-wrap-style:square" from="9085,2881" to="9085,28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zHvOsMAAADbAAAADwAAAGRycy9kb3ducmV2LnhtbESPQWsCMRSE7wX/Q3hCbzWrFCmrUWSx&#10;KHjqKnh9bp6b1c3LkqTr+u+bQqHHYWa+YZbrwbaiJx8axwqmkwwEceV0w7WC0/Hz7QNEiMgaW8ek&#10;4EkB1qvRyxJz7R78RX0Za5EgHHJUYGLscilDZchimLiOOHlX5y3GJH0ttcdHgttWzrJsLi02nBYM&#10;dlQYqu7lt1Vw2Ra9a++Xc5H5Y2kO7/2uuF2Veh0PmwWISEP8D/+191rBbA6/X9IPkK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Mx7zrDAAAA2wAAAA8AAAAAAAAAAAAA&#10;AAAAoQIAAGRycy9kb3ducmV2LnhtbFBLBQYAAAAABAAEAPkAAACRAwAAAAA=&#10;" strokeweight=".1369mm"/>
                <v:line id="Line 28" o:spid="_x0000_s1052" style="position:absolute;visibility:visible;mso-wrap-style:square" from="10709,2881" to="10709,28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1KocMAAADbAAAADwAAAGRycy9kb3ducmV2LnhtbESPQWsCMRSE74L/ITzBm2Yr0patUcqi&#10;VPDUVej1uXlutm5eliRd139vCoUeh5n5hlltBtuKnnxoHCt4mmcgiCunG64VnI672SuIEJE1to5J&#10;wZ0CbNbj0Qpz7W78SX0Za5EgHHJUYGLscilDZchimLuOOHkX5y3GJH0ttcdbgttWLrLsWVpsOC0Y&#10;7KgwVF3LH6vgvC16117PX0Xmj6U5LPuP4vui1HQyvL+BiDTE//Bfe68VLF7g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x9SqHDAAAA2wAAAA8AAAAAAAAAAAAA&#10;AAAAoQIAAGRycy9kb3ducmV2LnhtbFBLBQYAAAAABAAEAPkAAACRAwAAAAA=&#10;" strokeweight=".1369mm"/>
                <v:line id="Line 29" o:spid="_x0000_s1053" style="position:absolute;visibility:visible;mso-wrap-style:square" from="1138,3365" to="1138,33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eLe078AAADbAAAADwAAAGRycy9kb3ducmV2LnhtbERPz2vCMBS+D/wfwhN2m6kyRKpRpDgU&#10;dloVvD6bZ1NtXkqS1e6/Xw6Cx4/v92oz2Fb05EPjWMF0koEgrpxuuFZwOn59LECEiKyxdUwK/ijA&#10;Zj16W2Gu3YN/qC9jLVIIhxwVmBi7XMpQGbIYJq4jTtzVeYsxQV9L7fGRwm0rZ1k2lxYbTg0GOyoM&#10;Vffy1yq47IretffLucj8sTTfn/2+uF2Veh8P2yWISEN8iZ/ug1YwS2PTl/QD5P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HeLe078AAADbAAAADwAAAAAAAAAAAAAAAACh&#10;AgAAZHJzL2Rvd25yZXYueG1sUEsFBgAAAAAEAAQA+QAAAI0DAAAAAA==&#10;" strokeweight=".1369mm"/>
                <v:line id="Line 30" o:spid="_x0000_s1054" style="position:absolute;visibility:visible;mso-wrap-style:square" from="5250,3365" to="5250,33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57SMMAAADbAAAADwAAAGRycy9kb3ducmV2LnhtbESPQWsCMRSE74L/ITzBm2YrUtqtUcqi&#10;VPDUVej1uXlutm5eliRd139vCoUeh5n5hlltBtuKnnxoHCt4mmcgiCunG64VnI672QuIEJE1to5J&#10;wZ0CbNbj0Qpz7W78SX0Za5EgHHJUYGLscilDZchimLuOOHkX5y3GJH0ttcdbgttWLrLsWVpsOC0Y&#10;7KgwVF3LH6vgvC16117PX0Xmj6U5LPuP4vui1HQyvL+BiDTE//Bfe68VLF7h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Kue0jDAAAA2wAAAA8AAAAAAAAAAAAA&#10;AAAAoQIAAGRycy9kb3ducmV2LnhtbFBLBQYAAAAABAAEAPkAAACRAwAAAAA=&#10;" strokeweight=".1369mm"/>
                <v:line id="Line 31" o:spid="_x0000_s1055" style="position:absolute;visibility:visible;mso-wrap-style:square" from="9085,3365" to="9085,33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k1ECMAAAADbAAAADwAAAGRycy9kb3ducmV2LnhtbERPz2vCMBS+D/wfwhO8zVQdQ6pRpDgU&#10;dloVvD6bZ1NtXkqS1e6/Xw6DHT++3+vtYFvRkw+NYwWzaQaCuHK64VrB+fTxugQRIrLG1jEp+KEA&#10;283oZY25dk/+or6MtUghHHJUYGLscilDZchimLqOOHE35y3GBH0ttcdnCretnGfZu7TYcGow2FFh&#10;qHqU31bBdV/0rn1cL0XmT6X5fOsPxf2m1GQ87FYgIg3xX/znPmoFi7Q+fUk/QG5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ZNRAjAAAAA2wAAAA8AAAAAAAAAAAAAAAAA&#10;oQIAAGRycy9kb3ducmV2LnhtbFBLBQYAAAAABAAEAPkAAACOAwAAAAA=&#10;" strokeweight=".1369mm"/>
                <v:line id="Line 32" o:spid="_x0000_s1056" style="position:absolute;visibility:visible;mso-wrap-style:square" from="10709,3365" to="10709,33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Hhk8QAAADbAAAADwAAAGRycy9kb3ducmV2LnhtbESPQWvCQBSE74L/YXmF3nSjLSKpq5Sg&#10;tNBTE8HrM/vMpmbfht1tTP99t1DwOMzMN8xmN9pODORD61jBYp6BIK6dbrlRcKwOszWIEJE1do5J&#10;wQ8F2G2nkw3m2t34k4YyNiJBOOSowMTY51KG2pDFMHc9cfIuzluMSfpGao+3BLedXGbZSlpsOS0Y&#10;7KkwVF/Lb6vgvC8G113PpyLzVWk+noe34uui1OPD+PoCItIY7+H/9rtW8LSAvy/pB8jt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AeGTxAAAANsAAAAPAAAAAAAAAAAA&#10;AAAAAKECAABkcnMvZG93bnJldi54bWxQSwUGAAAAAAQABAD5AAAAkgMAAAAA&#10;" strokeweight=".1369mm"/>
                <v:line id="Line 33" o:spid="_x0000_s1057" style="position:absolute;visibility:visible;mso-wrap-style:square" from="1138,3616" to="1138,36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dN/5MMAAADbAAAADwAAAGRycy9kb3ducmV2LnhtbESPQWsCMRSE74L/ITzBm2arpZStUcqi&#10;VPDUVej1uXlutm5eliRd139vCoUeh5n5hlltBtuKnnxoHCt4mmcgiCunG64VnI672SuIEJE1to5J&#10;wZ0CbNbj0Qpz7W78SX0Za5EgHHJUYGLscilDZchimLuOOHkX5y3GJH0ttcdbgttWLrLsRVpsOC0Y&#10;7KgwVF3LH6vgvC16117PX0Xmj6U5PPcfxfdFqelkeH8DEWmI/+G/9l4rWC7g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nTf+TDAAAA2wAAAA8AAAAAAAAAAAAA&#10;AAAAoQIAAGRycy9kb3ducmV2LnhtbFBLBQYAAAAABAAEAPkAAACRAwAAAAA=&#10;" strokeweight=".1369mm"/>
                <v:line id="Line 34" o:spid="_x0000_s1058" style="position:absolute;visibility:visible;mso-wrap-style:square" from="5250,3616" to="5250,36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/af8MAAADbAAAADwAAAGRycy9kb3ducmV2LnhtbESPQWsCMRSE74L/ITyhN81WSylbo5RF&#10;qeCpq9Drc/PcbN28LElc139vCoUeh5n5hlmuB9uKnnxoHCt4nmUgiCunG64VHA/b6RuIEJE1to5J&#10;wZ0CrFfj0RJz7W78RX0Za5EgHHJUYGLscilDZchimLmOOHln5y3GJH0ttcdbgttWzrPsVVpsOC0Y&#10;7KgwVF3Kq1Vw2hS9ay+n7yLzh9LsX/rP4ues1NNk+HgHEWmI/+G/9k4rWCzg90v6AXL1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af2n/DAAAA2wAAAA8AAAAAAAAAAAAA&#10;AAAAoQIAAGRycy9kb3ducmV2LnhtbFBLBQYAAAAABAAEAPkAAACRAwAAAAA=&#10;" strokeweight=".1369mm"/>
                <v:line id="Line 35" o:spid="_x0000_s1059" style="position:absolute;visibility:visible;mso-wrap-style:square" from="9085,3616" to="9085,36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XZCC8QAAADbAAAADwAAAGRycy9kb3ducmV2LnhtbESPT2sCMRTE7wW/Q3hCbzXrH4qsRpHF&#10;YqGnroLX5+a5Wd28LEm6br99Uyj0OMzMb5j1drCt6MmHxrGC6SQDQVw53XCt4HR8e1mCCBFZY+uY&#10;FHxTgO1m9LTGXLsHf1JfxlokCIccFZgYu1zKUBmyGCauI07e1XmLMUlfS+3xkeC2lbMse5UWG04L&#10;BjsqDFX38ssquOyL3rX3y7nI/LE0H4v+UNyuSj2Ph90KRKQh/of/2u9awXwBv1/SD5Cb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dkILxAAAANsAAAAPAAAAAAAAAAAA&#10;AAAAAKECAABkcnMvZG93bnJldi54bWxQSwUGAAAAAAQABAD5AAAAkgMAAAAA&#10;" strokeweight=".1369mm"/>
                <v:line id="Line 36" o:spid="_x0000_s1060" style="position:absolute;visibility:visible;mso-wrap-style:square" from="10709,3616" to="10709,36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jrnkMMAAADbAAAADwAAAGRycy9kb3ducmV2LnhtbESPT2sCMRTE7wW/Q3iF3mq2/0S2RpGl&#10;0oKnroLX5+a52bp5WZK4br+9EQSPw8z8hpktBtuKnnxoHCt4GWcgiCunG64VbDer5ymIEJE1to5J&#10;wT8FWMxHDzPMtTvzL/VlrEWCcMhRgYmxy6UMlSGLYew64uQdnLcYk/S11B7PCW5b+ZplE2mx4bRg&#10;sKPCUHUsT1bB/qvoXXvc74rMb0qzfu+/i7+DUk+Pw/ITRKQh3sO39o9W8PYB1y/pB8j5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Y655DDAAAA2wAAAA8AAAAAAAAAAAAA&#10;AAAAoQIAAGRycy9kb3ducmV2LnhtbFBLBQYAAAAABAAEAPkAAACRAwAAAAA=&#10;" strokeweight=".1369mm"/>
                <v:line id="Line 37" o:spid="_x0000_s1061" style="position:absolute;visibility:visible;mso-wrap-style:square" from="1138,3867" to="1138,38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h558MAAADbAAAADwAAAGRycy9kb3ducmV2LnhtbESPQWsCMRSE7wX/Q3iCt5qtFpGtUcpi&#10;Ueipq+D1uXlutm5eliRd139vCoUeh5n5hlltBtuKnnxoHCt4mWYgiCunG64VHA8fz0sQISJrbB2T&#10;gjsF2KxHTyvMtbvxF/VlrEWCcMhRgYmxy6UMlSGLYeo64uRdnLcYk/S11B5vCW5bOcuyhbTYcFow&#10;2FFhqLqWP1bBeVv0rr2eT0XmD6X5fO13xfdFqcl4eH8DEWmI/+G/9l4rmC/g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boeefDAAAA2wAAAA8AAAAAAAAAAAAA&#10;AAAAoQIAAGRycy9kb3ducmV2LnhtbFBLBQYAAAAABAAEAPkAAACRAwAAAAA=&#10;" strokeweight=".1369mm"/>
                <v:line id="Line 38" o:spid="_x0000_s1062" style="position:absolute;visibility:visible;mso-wrap-style:square" from="5250,3867" to="5250,38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aTcfMQAAADbAAAADwAAAGRycy9kb3ducmV2LnhtbESPT2sCMRTE7wW/Q3iF3mq2f6iyNYos&#10;lRY8dRW8PjfPzdbNy5LEdfvtjSB4HGbmN8xsMdhW9ORD41jByzgDQVw53XCtYLtZPU9BhIissXVM&#10;Cv4pwGI+ephhrt2Zf6kvYy0ShEOOCkyMXS5lqAxZDGPXESfv4LzFmKSvpfZ4TnDbytcs+5AWG04L&#10;BjsqDFXH8mQV7L+K3rXH/a7I/KY06/f+u/g7KPX0OCw/QUQa4j18a/9oBW8TuH5JP0DO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pNx8xAAAANsAAAAPAAAAAAAAAAAA&#10;AAAAAKECAABkcnMvZG93bnJldi54bWxQSwUGAAAAAAQABAD5AAAAkgMAAAAA&#10;" strokeweight=".1369mm"/>
                <v:line id="Line 39" o:spid="_x0000_s1063" style="position:absolute;visibility:visible;mso-wrap-style:square" from="9085,3867" to="9085,38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DtIDsAAAADbAAAADwAAAGRycy9kb3ducmV2LnhtbERPz2vCMBS+D/wfwhO8zVQdQ6pRpDgU&#10;dloVvD6bZ1NtXkqS1e6/Xw6DHT++3+vtYFvRkw+NYwWzaQaCuHK64VrB+fTxugQRIrLG1jEp+KEA&#10;283oZY25dk/+or6MtUghHHJUYGLscilDZchimLqOOHE35y3GBH0ttcdnCretnGfZu7TYcGow2FFh&#10;qHqU31bBdV/0rn1cL0XmT6X5fOsPxf2m1GQ87FYgIg3xX/znPmoFizQ2fUk/QG5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g7SA7AAAAA2wAAAA8AAAAAAAAAAAAAAAAA&#10;oQIAAGRycy9kb3ducmV2LnhtbFBLBQYAAAAABAAEAPkAAACOAwAAAAA=&#10;" strokeweight=".1369mm"/>
                <v:line id="Line 40" o:spid="_x0000_s1064" style="position:absolute;visibility:visible;mso-wrap-style:square" from="10709,3867" to="10709,38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3ftlcQAAADbAAAADwAAAGRycy9kb3ducmV2LnhtbESPT2sCMRTE7wW/Q3iF3mq2fyi6NYos&#10;lRY8dRW8PjfPzdbNy5LEdfvtjSB4HGbmN8xsMdhW9ORD41jByzgDQVw53XCtYLtZPU9AhIissXVM&#10;Cv4pwGI+ephhrt2Zf6kvYy0ShEOOCkyMXS5lqAxZDGPXESfv4LzFmKSvpfZ4TnDbytcs+5AWG04L&#10;BjsqDFXH8mQV7L+K3rXH/a7I/KY06/f+u/g7KPX0OCw/QUQa4j18a/9oBW9TuH5JP0DO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3d+2VxAAAANsAAAAPAAAAAAAAAAAA&#10;AAAAAKECAABkcnMvZG93bnJldi54bWxQSwUGAAAAAAQABAD5AAAAkgMAAAAA&#10;" strokeweight=".1369mm"/>
                <v:line id="Line 41" o:spid="_x0000_s1065" style="position:absolute;visibility:visible;mso-wrap-style:square" from="1138,4383" to="1138,43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ks3db8AAADbAAAADwAAAGRycy9kb3ducmV2LnhtbERPz2vCMBS+D/wfwhO8zdQhItUoUhwT&#10;dloVvD6bZ1NtXkqS1e6/Xw6Cx4/v93o72Fb05EPjWMFsmoEgrpxuuFZwOn6+L0GEiKyxdUwK/ijA&#10;djN6W2Ou3YN/qC9jLVIIhxwVmBi7XMpQGbIYpq4jTtzVeYsxQV9L7fGRwm0rP7JsIS02nBoMdlQY&#10;qu7lr1Vw2Re9a++Xc5H5Y2m+5/1XcbsqNRkPuxWISEN8iZ/ug1YwT+vTl/QD5OY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Pks3db8AAADbAAAADwAAAAAAAAAAAAAAAACh&#10;AgAAZHJzL2Rvd25yZXYueG1sUEsFBgAAAAAEAAQA+QAAAI0DAAAAAA==&#10;" strokeweight=".1369mm"/>
                <v:line id="Line 42" o:spid="_x0000_s1066" style="position:absolute;visibility:visible;mso-wrap-style:square" from="5250,4383" to="5250,43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QeS7sMAAADbAAAADwAAAGRycy9kb3ducmV2LnhtbESPQWsCMRSE7wX/Q3iCt5q1SJHVKGVp&#10;Ueipq+D1uXlutm5eliRd13/fCILHYWa+YVabwbaiJx8axwpm0wwEceV0w7WCw/7rdQEiRGSNrWNS&#10;cKMAm/XoZYW5dlf+ob6MtUgQDjkqMDF2uZShMmQxTF1HnLyz8xZjkr6W2uM1wW0r37LsXVpsOC0Y&#10;7KgwVF3KP6vg9Fn0rr2cjkXm96X5nvfb4ves1GQ8fCxBRBriM/xo77SC+QzuX9IPkOt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EHku7DAAAA2wAAAA8AAAAAAAAAAAAA&#10;AAAAoQIAAGRycy9kb3ducmV2LnhtbFBLBQYAAAAABAAEAPkAAACRAwAAAAA=&#10;" strokeweight=".1369mm"/>
                <v:line id="Line 43" o:spid="_x0000_s1067" style="position:absolute;visibility:visible;mso-wrap-style:square" from="9085,4383" to="9085,43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dUMmcMAAADbAAAADwAAAGRycy9kb3ducmV2LnhtbESPQWsCMRSE7wX/Q3hCbzWrSCmrUWSx&#10;KHjqKnh9bp6b1c3LkqTr9t+bQqHHYWa+YZbrwbaiJx8axwqmkwwEceV0w7WC0/Hz7QNEiMgaW8ek&#10;4IcCrFejlyXm2j34i/oy1iJBOOSowMTY5VKGypDFMHEdcfKuzluMSfpaao+PBLetnGXZu7TYcFow&#10;2FFhqLqX31bBZVv0rr1fzkXmj6U5zPtdcbsq9ToeNgsQkYb4H/5r77WC+Qx+v6QfIF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HVDJnDAAAA2wAAAA8AAAAAAAAAAAAA&#10;AAAAoQIAAGRycy9kb3ducmV2LnhtbFBLBQYAAAAABAAEAPkAAACRAwAAAAA=&#10;" strokeweight=".1369mm"/>
                <v:line id="Line 44" o:spid="_x0000_s1068" style="position:absolute;visibility:visible;mso-wrap-style:square" from="10709,4383" to="10709,43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pmpAsQAAADbAAAADwAAAGRycy9kb3ducmV2LnhtbESPT2sCMRTE7wW/Q3hCbzXrH4qsRpHF&#10;YqGnroLX5+a5Wd28LEm6br99Uyj0OMzMb5j1drCt6MmHxrGC6SQDQVw53XCt4HR8e1mCCBFZY+uY&#10;FHxTgO1m9LTGXLsHf1JfxlokCIccFZgYu1zKUBmyGCauI07e1XmLMUlfS+3xkeC2lbMse5UWG04L&#10;BjsqDFX38ssquOyL3rX3y7nI/LE0H4v+UNyuSj2Ph90KRKQh/of/2u9awWIOv1/SD5Cb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makCxAAAANsAAAAPAAAAAAAAAAAA&#10;AAAAAKECAABkcnMvZG93bnJldi54bWxQSwUGAAAAAAQABAD5AAAAkgMAAAAA&#10;" strokeweight=".1369mm"/>
                <v:line id="Line 45" o:spid="_x0000_s1069" style="position:absolute;visibility:visible;mso-wrap-style:square" from="1138,4634" to="1138,46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XAxdsMAAADbAAAADwAAAGRycy9kb3ducmV2LnhtbESPQWvCQBSE7wX/w/IEb3VTCaWkrlKC&#10;ouCpsdDrM/vMpmbfht01xn/vFgo9DjPzDbNcj7YTA/nQOlbwMs9AENdOt9wo+Dpun99AhIissXNM&#10;Cu4UYL2aPC2x0O7GnzRUsREJwqFABSbGvpAy1IYshrnriZN3dt5iTNI3Unu8Jbjt5CLLXqXFltOC&#10;wZ5KQ/WluloFp005uO5y+i4zf6zMIR925c9Zqdl0/HgHEWmM/+G/9l4ryHP4/ZJ+gFw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FwMXbDAAAA2wAAAA8AAAAAAAAAAAAA&#10;AAAAoQIAAGRycy9kb3ducmV2LnhtbFBLBQYAAAAABAAEAPkAAACRAwAAAAA=&#10;" strokeweight=".1369mm"/>
                <v:line id="Line 46" o:spid="_x0000_s1070" style="position:absolute;visibility:visible;mso-wrap-style:square" from="5250,4634" to="5250,46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jyU7cMAAADbAAAADwAAAGRycy9kb3ducmV2LnhtbESPQWsCMRSE74L/ITyhN81WbClbo5RF&#10;qeCpq9Drc/PcbN28LElc139vCoUeh5n5hlmuB9uKnnxoHCt4nmUgiCunG64VHA/b6RuIEJE1to5J&#10;wZ0CrFfj0RJz7W78RX0Za5EgHHJUYGLscilDZchimLmOOHln5y3GJH0ttcdbgttWzrPsVVpsOC0Y&#10;7KgwVF3Kq1Vw2hS9ay+n7yLzh9LsF/1n8XNW6mkyfLyDiDTE//Bfe6cVLF7g90v6AXL1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48lO3DAAAA2wAAAA8AAAAAAAAAAAAA&#10;AAAAoQIAAGRycy9kb3ducmV2LnhtbFBLBQYAAAAABAAEAPkAAACRAwAAAAA=&#10;" strokeweight=".1369mm"/>
                <v:line id="Line 47" o:spid="_x0000_s1071" style="position:absolute;visibility:visible;mso-wrap-style:square" from="9085,4634" to="9085,46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u4KmsMAAADbAAAADwAAAGRycy9kb3ducmV2LnhtbESPQWsCMRSE7wX/Q3iCt5pVRGRrlLIo&#10;Cj11FXp9bp6brZuXJYnr9t83hYLHYWa+YdbbwbaiJx8axwpm0wwEceV0w7WC82n/ugIRIrLG1jEp&#10;+KEA283oZY25dg/+pL6MtUgQDjkqMDF2uZShMmQxTF1HnLyr8xZjkr6W2uMjwW0r51m2lBYbTgsG&#10;OyoMVbfybhVcdkXv2tvlq8j8qTQfi/5QfF+VmoyH9zcQkYb4DP+3j1rBYgl/X9IPkJ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7uCprDAAAA2wAAAA8AAAAAAAAAAAAA&#10;AAAAoQIAAGRycy9kb3ducmV2LnhtbFBLBQYAAAAABAAEAPkAAACRAwAAAAA=&#10;" strokeweight=".1369mm"/>
                <v:line id="Line 48" o:spid="_x0000_s1072" style="position:absolute;visibility:visible;mso-wrap-style:square" from="10709,4634" to="10709,46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KvAcMAAADbAAAADwAAAGRycy9kb3ducmV2LnhtbESPQWsCMRSE74L/ITyhN81WpC1bo5RF&#10;qeCpq9Drc/PcbN28LElc139vCoUeh5n5hlmuB9uKnnxoHCt4nmUgiCunG64VHA/b6RuIEJE1to5J&#10;wZ0CrFfj0RJz7W78RX0Za5EgHHJUYGLscilDZchimLmOOHln5y3GJH0ttcdbgttWzrPsRVpsOC0Y&#10;7KgwVF3Kq1Vw2hS9ay+n7yLzh9LsF/1n8XNW6mkyfLyDiDTE//Bfe6cVLF7h90v6AXL1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GirwHDAAAA2wAAAA8AAAAAAAAAAAAA&#10;AAAAoQIAAGRycy9kb3ducmV2LnhtbFBLBQYAAAAABAAEAPkAAACRAwAAAAA=&#10;" strokeweight=".1369mm"/>
                <v:line id="Line 49" o:spid="_x0000_s1073" style="position:absolute;visibility:visible;mso-wrap-style:square" from="1134,4679" to="10713,46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o83f8EAAADbAAAADwAAAGRycy9kb3ducmV2LnhtbERPz2vCMBS+D/wfwht4kZkqm9uqUcQh&#10;OG9WweujeTZlzUttoq3+9eYg7Pjx/Z4tOluJKzW+dKxgNExAEOdOl1woOOzXb18gfEDWWDkmBTfy&#10;sJj3XmaYatfyjq5ZKEQMYZ+iAhNCnUrpc0MW/dDVxJE7ucZiiLAppG6wjeG2kuMkmUiLJccGgzWt&#10;DOV/2cUq+GjPXbW6j763g5/P3+K4Dt4brVT/tVtOQQTqwr/46d5oBe9xbPwSf4Cc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ejzd/wQAAANsAAAAPAAAAAAAAAAAAAAAA&#10;AKECAABkcnMvZG93bnJldi54bWxQSwUGAAAAAAQABAD5AAAAjwMAAAAA&#10;" strokeweight=".30042mm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0" o:spid="_x0000_s1074" type="#_x0000_t202" style="position:absolute;left:1258;top:220;width:3475;height:7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AkN8MA&#10;AADbAAAADwAAAGRycy9kb3ducmV2LnhtbESPQWvCQBSE7wX/w/IK3uqmIlJTVxFREIRijAePr9ln&#10;sph9G7Orxn/fFQoeh5n5hpnOO1uLG7XeOFbwOUhAEBdOGy4VHPL1xxcIH5A11o5JwYM8zGe9tymm&#10;2t05o9s+lCJC2KeooAqhSaX0RUUW/cA1xNE7udZiiLItpW7xHuG2lsMkGUuLhuNChQ0tKyrO+6tV&#10;sDhytjKXn99ddspMnk8S3o7PSvXfu8U3iEBdeIX/2xutYDSB55f4A+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7AkN8MAAADbAAAADwAAAAAAAAAAAAAAAACYAgAAZHJzL2Rv&#10;d25yZXYueG1sUEsFBgAAAAAEAAQA9QAAAIgDAAAAAA==&#10;" filled="f" stroked="f">
                  <v:textbox inset="0,0,0,0">
                    <w:txbxContent>
                      <w:p w:rsidR="00A030C8" w:rsidRDefault="00A030C8" w:rsidP="00A030C8">
                        <w:pPr>
                          <w:spacing w:before="58"/>
                          <w:rPr>
                            <w:rFonts w:ascii="Cambria"/>
                            <w:b/>
                            <w:sz w:val="21"/>
                          </w:rPr>
                        </w:pPr>
                        <w:r>
                          <w:rPr>
                            <w:rFonts w:ascii="Cambria"/>
                            <w:b/>
                            <w:sz w:val="21"/>
                          </w:rPr>
                          <w:t>Biological Process/Pathway</w:t>
                        </w:r>
                      </w:p>
                      <w:p w:rsidR="00A030C8" w:rsidRDefault="00A030C8" w:rsidP="00A030C8">
                        <w:pPr>
                          <w:spacing w:before="116"/>
                          <w:rPr>
                            <w:sz w:val="21"/>
                          </w:rPr>
                        </w:pPr>
                        <w:proofErr w:type="gramStart"/>
                        <w:r>
                          <w:rPr>
                            <w:w w:val="105"/>
                            <w:sz w:val="21"/>
                          </w:rPr>
                          <w:t xml:space="preserve">Positive regulation of </w:t>
                        </w:r>
                        <w:proofErr w:type="spellStart"/>
                        <w:r>
                          <w:rPr>
                            <w:w w:val="105"/>
                            <w:sz w:val="21"/>
                          </w:rPr>
                          <w:t>GTPase</w:t>
                        </w:r>
                        <w:proofErr w:type="spellEnd"/>
                        <w:r>
                          <w:rPr>
                            <w:w w:val="105"/>
                            <w:sz w:val="21"/>
                          </w:rPr>
                          <w:t xml:space="preserve"> activity.</w:t>
                        </w:r>
                        <w:proofErr w:type="gramEnd"/>
                      </w:p>
                    </w:txbxContent>
                  </v:textbox>
                </v:shape>
                <v:shape id="Text Box 51" o:spid="_x0000_s1075" type="#_x0000_t202" style="position:absolute;left:5354;top:220;width:5025;height:44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Mbd8AA&#10;AADbAAAADwAAAGRycy9kb3ducmV2LnhtbERPTYvCMBC9L/gfwgje1tQFZa1GEXFBWBBrPXgcm7EN&#10;NpPaRO3+e3MQ9vh43/NlZ2vxoNYbxwpGwwQEceG04VLBMf/5/AbhA7LG2jEp+CMPy0XvY46pdk/O&#10;6HEIpYgh7FNUUIXQpFL6oiKLfuga4shdXGsxRNiWUrf4jOG2ll9JMpEWDceGChtaV1RcD3erYHXi&#10;bGNuu/M+u2Qmz6cJ/06uSg363WoGIlAX/sVv91YrGMf1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1Mbd8AAAADbAAAADwAAAAAAAAAAAAAAAACYAgAAZHJzL2Rvd25y&#10;ZXYueG1sUEsFBgAAAAAEAAQA9QAAAIUDAAAAAA==&#10;" filled="f" stroked="f">
                  <v:textbox inset="0,0,0,0">
                    <w:txbxContent>
                      <w:p w:rsidR="00A030C8" w:rsidRDefault="00A030C8" w:rsidP="00A030C8">
                        <w:pPr>
                          <w:tabs>
                            <w:tab w:val="left" w:pos="3851"/>
                          </w:tabs>
                          <w:spacing w:before="58"/>
                          <w:ind w:left="16"/>
                          <w:rPr>
                            <w:rFonts w:ascii="Cambria"/>
                            <w:b/>
                            <w:sz w:val="21"/>
                          </w:rPr>
                        </w:pPr>
                        <w:proofErr w:type="gramStart"/>
                        <w:r>
                          <w:rPr>
                            <w:rFonts w:ascii="Cambria"/>
                            <w:b/>
                            <w:w w:val="105"/>
                            <w:sz w:val="21"/>
                          </w:rPr>
                          <w:t>Genes</w:t>
                        </w:r>
                        <w:proofErr w:type="gramEnd"/>
                        <w:r>
                          <w:rPr>
                            <w:rFonts w:ascii="Cambria"/>
                            <w:b/>
                            <w:w w:val="105"/>
                            <w:sz w:val="21"/>
                          </w:rPr>
                          <w:tab/>
                          <w:t>adj.</w:t>
                        </w:r>
                        <w:r>
                          <w:rPr>
                            <w:rFonts w:ascii="Cambria"/>
                            <w:b/>
                            <w:spacing w:val="6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Book Antiqua"/>
                            <w:i/>
                            <w:w w:val="105"/>
                            <w:sz w:val="21"/>
                          </w:rPr>
                          <w:t>p</w:t>
                        </w:r>
                        <w:r>
                          <w:rPr>
                            <w:rFonts w:ascii="Cambria"/>
                            <w:b/>
                            <w:w w:val="105"/>
                            <w:sz w:val="21"/>
                          </w:rPr>
                          <w:t>-value</w:t>
                        </w:r>
                      </w:p>
                      <w:p w:rsidR="00A030C8" w:rsidRDefault="00A030C8" w:rsidP="00A030C8">
                        <w:pPr>
                          <w:tabs>
                            <w:tab w:val="left" w:pos="3851"/>
                          </w:tabs>
                          <w:spacing w:before="103"/>
                          <w:ind w:left="16"/>
                          <w:rPr>
                            <w:sz w:val="21"/>
                          </w:rPr>
                        </w:pP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BCR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BCAS3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SIPA1L1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>,</w:t>
                        </w:r>
                        <w:r>
                          <w:rPr>
                            <w:spacing w:val="16"/>
                            <w:w w:val="105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DOCK9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>,</w:t>
                        </w:r>
                        <w:r>
                          <w:rPr>
                            <w:spacing w:val="7"/>
                            <w:w w:val="105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TBC1D5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>,</w:t>
                        </w:r>
                        <w:r>
                          <w:rPr>
                            <w:w w:val="105"/>
                            <w:sz w:val="19"/>
                          </w:rPr>
                          <w:tab/>
                        </w:r>
                        <w:r>
                          <w:rPr>
                            <w:w w:val="105"/>
                            <w:sz w:val="21"/>
                          </w:rPr>
                          <w:t>0.004845</w:t>
                        </w:r>
                      </w:p>
                      <w:p w:rsidR="00A030C8" w:rsidRDefault="00A030C8" w:rsidP="00A030C8">
                        <w:pPr>
                          <w:spacing w:before="11" w:line="256" w:lineRule="auto"/>
                          <w:ind w:left="16" w:right="1292"/>
                          <w:rPr>
                            <w:sz w:val="19"/>
                          </w:rPr>
                        </w:pP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NF1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PIP5K1A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ITGA6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SIPA1L2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MAPRE2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RGS6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MAP4K4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 (12/214)</w:t>
                        </w:r>
                      </w:p>
                      <w:p w:rsidR="00A030C8" w:rsidRDefault="00A030C8" w:rsidP="00A030C8">
                        <w:pPr>
                          <w:spacing w:before="17"/>
                          <w:ind w:left="16"/>
                          <w:rPr>
                            <w:sz w:val="19"/>
                          </w:rPr>
                        </w:pP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BCR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ACTN2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FN1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PIP5K1A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ITGA6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 (5/34)</w:t>
                        </w:r>
                      </w:p>
                      <w:p w:rsidR="00A030C8" w:rsidRDefault="00A030C8" w:rsidP="00A030C8">
                        <w:pPr>
                          <w:spacing w:before="32" w:line="261" w:lineRule="auto"/>
                          <w:ind w:right="1384" w:firstLine="16"/>
                          <w:jc w:val="both"/>
                          <w:rPr>
                            <w:sz w:val="19"/>
                          </w:rPr>
                        </w:pPr>
                        <w:proofErr w:type="spellStart"/>
                        <w:r>
                          <w:rPr>
                            <w:sz w:val="19"/>
                          </w:rPr>
                          <w:t>BCAS3</w:t>
                        </w:r>
                        <w:proofErr w:type="spellEnd"/>
                        <w:r>
                          <w:rPr>
                            <w:sz w:val="19"/>
                          </w:rPr>
                          <w:t>,</w:t>
                        </w:r>
                        <w:r>
                          <w:rPr>
                            <w:spacing w:val="-12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9"/>
                          </w:rPr>
                          <w:t>FGD5</w:t>
                        </w:r>
                        <w:proofErr w:type="spellEnd"/>
                        <w:r>
                          <w:rPr>
                            <w:sz w:val="19"/>
                          </w:rPr>
                          <w:t>,</w:t>
                        </w:r>
                        <w:r>
                          <w:rPr>
                            <w:spacing w:val="-11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9"/>
                          </w:rPr>
                          <w:t>SIPA1L1</w:t>
                        </w:r>
                        <w:proofErr w:type="spellEnd"/>
                        <w:r>
                          <w:rPr>
                            <w:sz w:val="19"/>
                          </w:rPr>
                          <w:t>,</w:t>
                        </w:r>
                        <w:r>
                          <w:rPr>
                            <w:spacing w:val="-11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9"/>
                          </w:rPr>
                          <w:t>DOCK9</w:t>
                        </w:r>
                        <w:proofErr w:type="spellEnd"/>
                        <w:r>
                          <w:rPr>
                            <w:sz w:val="19"/>
                          </w:rPr>
                          <w:t>,</w:t>
                        </w:r>
                        <w:r>
                          <w:rPr>
                            <w:spacing w:val="-12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9"/>
                          </w:rPr>
                          <w:t>RDX</w:t>
                        </w:r>
                        <w:proofErr w:type="spellEnd"/>
                        <w:r>
                          <w:rPr>
                            <w:sz w:val="19"/>
                          </w:rPr>
                          <w:t>,</w:t>
                        </w:r>
                        <w:r>
                          <w:rPr>
                            <w:spacing w:val="-12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pacing w:val="-3"/>
                            <w:sz w:val="19"/>
                          </w:rPr>
                          <w:t>NF1</w:t>
                        </w:r>
                        <w:proofErr w:type="spellEnd"/>
                        <w:r>
                          <w:rPr>
                            <w:spacing w:val="-3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ITGA6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>,</w:t>
                        </w:r>
                        <w:r>
                          <w:rPr>
                            <w:spacing w:val="-14"/>
                            <w:w w:val="105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MAPRE2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>,</w:t>
                        </w:r>
                        <w:r>
                          <w:rPr>
                            <w:spacing w:val="-14"/>
                            <w:w w:val="105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RGS6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>,</w:t>
                        </w:r>
                        <w:r>
                          <w:rPr>
                            <w:spacing w:val="-14"/>
                            <w:w w:val="105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MAP4K4</w:t>
                        </w:r>
                        <w:proofErr w:type="spellEnd"/>
                        <w:r>
                          <w:rPr>
                            <w:spacing w:val="-14"/>
                            <w:w w:val="105"/>
                            <w:sz w:val="19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9"/>
                          </w:rPr>
                          <w:t xml:space="preserve">(10/189) </w:t>
                        </w:r>
                        <w:proofErr w:type="spellStart"/>
                        <w:r>
                          <w:rPr>
                            <w:spacing w:val="-7"/>
                            <w:w w:val="105"/>
                            <w:sz w:val="19"/>
                          </w:rPr>
                          <w:t>TAOK3</w:t>
                        </w:r>
                        <w:proofErr w:type="spellEnd"/>
                        <w:r>
                          <w:rPr>
                            <w:spacing w:val="-7"/>
                            <w:w w:val="105"/>
                            <w:sz w:val="19"/>
                          </w:rPr>
                          <w:t>,</w:t>
                        </w:r>
                        <w:r>
                          <w:rPr>
                            <w:spacing w:val="-17"/>
                            <w:w w:val="105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DTNBP1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>,</w:t>
                        </w:r>
                        <w:r>
                          <w:rPr>
                            <w:spacing w:val="-17"/>
                            <w:w w:val="105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TNIK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>,</w:t>
                        </w:r>
                        <w:r>
                          <w:rPr>
                            <w:spacing w:val="-17"/>
                            <w:w w:val="105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MYO16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>,</w:t>
                        </w:r>
                        <w:r>
                          <w:rPr>
                            <w:spacing w:val="-17"/>
                            <w:w w:val="105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MAP4K4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 (5/52)</w:t>
                        </w:r>
                      </w:p>
                      <w:p w:rsidR="00A030C8" w:rsidRDefault="00A030C8" w:rsidP="00A030C8">
                        <w:pPr>
                          <w:spacing w:before="47" w:line="266" w:lineRule="auto"/>
                          <w:ind w:left="16" w:right="1384"/>
                          <w:jc w:val="both"/>
                          <w:rPr>
                            <w:sz w:val="19"/>
                          </w:rPr>
                        </w:pPr>
                        <w:proofErr w:type="spellStart"/>
                        <w:r>
                          <w:rPr>
                            <w:spacing w:val="-3"/>
                            <w:w w:val="105"/>
                            <w:sz w:val="19"/>
                          </w:rPr>
                          <w:t>ROBO2</w:t>
                        </w:r>
                        <w:proofErr w:type="spellEnd"/>
                        <w:r>
                          <w:rPr>
                            <w:spacing w:val="-3"/>
                            <w:w w:val="105"/>
                            <w:sz w:val="19"/>
                          </w:rPr>
                          <w:t>,</w:t>
                        </w:r>
                        <w:r>
                          <w:rPr>
                            <w:spacing w:val="-12"/>
                            <w:w w:val="105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SEMA6B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>,</w:t>
                        </w:r>
                        <w:r>
                          <w:rPr>
                            <w:spacing w:val="-11"/>
                            <w:w w:val="105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SEMA6A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>,</w:t>
                        </w:r>
                        <w:r>
                          <w:rPr>
                            <w:spacing w:val="-11"/>
                            <w:w w:val="105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PTPN2</w:t>
                        </w:r>
                        <w:proofErr w:type="spellEnd"/>
                        <w:r>
                          <w:rPr>
                            <w:spacing w:val="-11"/>
                            <w:w w:val="105"/>
                            <w:sz w:val="19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9"/>
                          </w:rPr>
                          <w:t xml:space="preserve">(4/32)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BCAS3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ANGPT1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NF1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PTPRM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spacing w:val="-7"/>
                            <w:w w:val="105"/>
                            <w:sz w:val="19"/>
                          </w:rPr>
                          <w:t>PRCP</w:t>
                        </w:r>
                        <w:proofErr w:type="spellEnd"/>
                        <w:r>
                          <w:rPr>
                            <w:spacing w:val="-7"/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spacing w:val="-3"/>
                            <w:w w:val="105"/>
                            <w:sz w:val="19"/>
                          </w:rPr>
                          <w:t>FOXP1</w:t>
                        </w:r>
                        <w:proofErr w:type="spellEnd"/>
                        <w:r>
                          <w:rPr>
                            <w:spacing w:val="5"/>
                            <w:w w:val="105"/>
                            <w:sz w:val="19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9"/>
                          </w:rPr>
                          <w:t>(6/89)</w:t>
                        </w:r>
                      </w:p>
                      <w:p w:rsidR="00A030C8" w:rsidRDefault="00A030C8" w:rsidP="00A030C8">
                        <w:pPr>
                          <w:spacing w:before="8"/>
                          <w:ind w:left="16" w:right="1905"/>
                          <w:rPr>
                            <w:sz w:val="19"/>
                          </w:rPr>
                        </w:pP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BCR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ACTN2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PIP5K1A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 (3/21)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SUN3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NUP205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TPR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LEMD3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 </w:t>
                        </w:r>
                        <w:r>
                          <w:rPr>
                            <w:spacing w:val="-3"/>
                            <w:w w:val="105"/>
                            <w:sz w:val="19"/>
                          </w:rPr>
                          <w:t xml:space="preserve">(4/48)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MAPRE2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MAP4K4</w:t>
                        </w:r>
                        <w:proofErr w:type="spellEnd"/>
                        <w:r>
                          <w:rPr>
                            <w:spacing w:val="7"/>
                            <w:w w:val="105"/>
                            <w:sz w:val="19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9"/>
                          </w:rPr>
                          <w:t>(2/6)</w:t>
                        </w:r>
                      </w:p>
                      <w:p w:rsidR="00A030C8" w:rsidRDefault="00A030C8" w:rsidP="00A030C8">
                        <w:pPr>
                          <w:spacing w:before="264"/>
                          <w:ind w:left="16"/>
                          <w:rPr>
                            <w:sz w:val="19"/>
                          </w:rPr>
                        </w:pPr>
                        <w:proofErr w:type="spellStart"/>
                        <w:r>
                          <w:rPr>
                            <w:w w:val="110"/>
                            <w:sz w:val="19"/>
                          </w:rPr>
                          <w:t>ROBO2</w:t>
                        </w:r>
                        <w:proofErr w:type="spellEnd"/>
                        <w:r>
                          <w:rPr>
                            <w:w w:val="110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10"/>
                            <w:sz w:val="19"/>
                          </w:rPr>
                          <w:t>PTPRM</w:t>
                        </w:r>
                        <w:proofErr w:type="spellEnd"/>
                        <w:r>
                          <w:rPr>
                            <w:w w:val="110"/>
                            <w:sz w:val="19"/>
                          </w:rPr>
                          <w:t xml:space="preserve"> (2/6)</w:t>
                        </w:r>
                      </w:p>
                    </w:txbxContent>
                  </v:textbox>
                </v:shape>
                <v:shape id="Text Box 52" o:spid="_x0000_s1076" type="#_x0000_t202" style="position:absolute;left:1258;top:1296;width:3925;height:33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++7MUA&#10;AADbAAAADwAAAGRycy9kb3ducmV2LnhtbESPQWvCQBSE74X+h+UVvDUbBaVN3YgUhYIgjemhx9fs&#10;M1mSfRuzW43/3i0UPA4z8w2zXI22E2cavHGsYJqkIIgrpw3XCr7K7fMLCB+QNXaOScGVPKzyx4cl&#10;ZtpduKDzIdQiQthnqKAJoc+k9FVDFn3ieuLoHd1gMUQ51FIPeIlw28lZmi6kRcNxocGe3huq2sOv&#10;VbD+5mJjTvufz+JYmLJ8TXm3aJWaPI3rNxCBxnAP/7c/tIL5F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H77sxQAAANsAAAAPAAAAAAAAAAAAAAAAAJgCAABkcnMv&#10;ZG93bnJldi54bWxQSwUGAAAAAAQABAD1AAAAigMAAAAA&#10;" filled="f" stroked="f">
                  <v:textbox inset="0,0,0,0">
                    <w:txbxContent>
                      <w:p w:rsidR="00A030C8" w:rsidRDefault="00A030C8" w:rsidP="00A030C8">
                        <w:pPr>
                          <w:spacing w:before="62" w:line="249" w:lineRule="auto"/>
                          <w:ind w:right="831"/>
                          <w:rPr>
                            <w:sz w:val="21"/>
                          </w:rPr>
                        </w:pPr>
                        <w:proofErr w:type="gramStart"/>
                        <w:r>
                          <w:rPr>
                            <w:w w:val="110"/>
                            <w:sz w:val="21"/>
                          </w:rPr>
                          <w:t>Cell-substrate junction assembly.</w:t>
                        </w:r>
                        <w:proofErr w:type="gramEnd"/>
                        <w:r>
                          <w:rPr>
                            <w:w w:val="110"/>
                            <w:sz w:val="21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w w:val="110"/>
                            <w:sz w:val="21"/>
                          </w:rPr>
                          <w:t xml:space="preserve">Regulation of </w:t>
                        </w:r>
                        <w:proofErr w:type="spellStart"/>
                        <w:r>
                          <w:rPr>
                            <w:w w:val="110"/>
                            <w:sz w:val="21"/>
                          </w:rPr>
                          <w:t>GTPase</w:t>
                        </w:r>
                        <w:proofErr w:type="spellEnd"/>
                        <w:r>
                          <w:rPr>
                            <w:w w:val="110"/>
                            <w:sz w:val="21"/>
                          </w:rPr>
                          <w:t xml:space="preserve"> activity.</w:t>
                        </w:r>
                        <w:proofErr w:type="gramEnd"/>
                      </w:p>
                      <w:p w:rsidR="00A030C8" w:rsidRDefault="00A030C8" w:rsidP="00A030C8">
                        <w:pPr>
                          <w:spacing w:before="233" w:line="261" w:lineRule="auto"/>
                          <w:ind w:right="-4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 xml:space="preserve">Plasma membrane bounded cell </w:t>
                        </w:r>
                        <w:r>
                          <w:rPr>
                            <w:spacing w:val="-3"/>
                            <w:w w:val="110"/>
                            <w:sz w:val="21"/>
                          </w:rPr>
                          <w:t xml:space="preserve">projection </w:t>
                        </w:r>
                        <w:r>
                          <w:rPr>
                            <w:w w:val="110"/>
                            <w:sz w:val="21"/>
                          </w:rPr>
                          <w:t>morphogenesis.</w:t>
                        </w:r>
                      </w:p>
                      <w:p w:rsidR="00A030C8" w:rsidRDefault="00A030C8" w:rsidP="00A030C8">
                        <w:pPr>
                          <w:spacing w:line="249" w:lineRule="auto"/>
                          <w:rPr>
                            <w:sz w:val="21"/>
                          </w:rPr>
                        </w:pPr>
                        <w:proofErr w:type="gramStart"/>
                        <w:r>
                          <w:rPr>
                            <w:w w:val="110"/>
                            <w:sz w:val="21"/>
                          </w:rPr>
                          <w:t>Negative regulation of chemotaxis.</w:t>
                        </w:r>
                        <w:proofErr w:type="gramEnd"/>
                        <w:r>
                          <w:rPr>
                            <w:w w:val="110"/>
                            <w:sz w:val="21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w w:val="110"/>
                            <w:sz w:val="21"/>
                          </w:rPr>
                          <w:t>Regulation of endothelial cell migration.</w:t>
                        </w:r>
                        <w:proofErr w:type="gramEnd"/>
                      </w:p>
                      <w:p w:rsidR="00A030C8" w:rsidRDefault="00A030C8" w:rsidP="00A030C8">
                        <w:pPr>
                          <w:spacing w:before="222" w:line="249" w:lineRule="auto"/>
                          <w:ind w:right="934"/>
                          <w:rPr>
                            <w:sz w:val="21"/>
                          </w:rPr>
                        </w:pPr>
                        <w:proofErr w:type="gramStart"/>
                        <w:r>
                          <w:rPr>
                            <w:spacing w:val="-4"/>
                            <w:w w:val="110"/>
                            <w:sz w:val="21"/>
                          </w:rPr>
                          <w:t xml:space="preserve">Focal </w:t>
                        </w:r>
                        <w:r>
                          <w:rPr>
                            <w:spacing w:val="-3"/>
                            <w:w w:val="110"/>
                            <w:sz w:val="21"/>
                          </w:rPr>
                          <w:t xml:space="preserve">adhesion </w:t>
                        </w:r>
                        <w:r>
                          <w:rPr>
                            <w:spacing w:val="-7"/>
                            <w:w w:val="110"/>
                            <w:sz w:val="21"/>
                          </w:rPr>
                          <w:t>assembly.</w:t>
                        </w:r>
                        <w:proofErr w:type="gramEnd"/>
                        <w:r>
                          <w:rPr>
                            <w:spacing w:val="-7"/>
                            <w:w w:val="110"/>
                            <w:sz w:val="21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w w:val="110"/>
                            <w:sz w:val="21"/>
                          </w:rPr>
                          <w:t>Nucleus organization.</w:t>
                        </w:r>
                        <w:proofErr w:type="gramEnd"/>
                      </w:p>
                      <w:p w:rsidR="00A030C8" w:rsidRDefault="00A030C8" w:rsidP="00A030C8">
                        <w:pPr>
                          <w:spacing w:line="261" w:lineRule="auto"/>
                          <w:ind w:right="7"/>
                          <w:rPr>
                            <w:sz w:val="21"/>
                          </w:rPr>
                        </w:pPr>
                        <w:proofErr w:type="gramStart"/>
                        <w:r>
                          <w:rPr>
                            <w:w w:val="110"/>
                            <w:sz w:val="21"/>
                          </w:rPr>
                          <w:t>Positive</w:t>
                        </w:r>
                        <w:r>
                          <w:rPr>
                            <w:spacing w:val="-11"/>
                            <w:w w:val="110"/>
                            <w:sz w:val="21"/>
                          </w:rPr>
                          <w:t xml:space="preserve"> </w:t>
                        </w:r>
                        <w:r>
                          <w:rPr>
                            <w:w w:val="110"/>
                            <w:sz w:val="21"/>
                          </w:rPr>
                          <w:t>regulation</w:t>
                        </w:r>
                        <w:r>
                          <w:rPr>
                            <w:spacing w:val="-11"/>
                            <w:w w:val="110"/>
                            <w:sz w:val="21"/>
                          </w:rPr>
                          <w:t xml:space="preserve"> </w:t>
                        </w:r>
                        <w:r>
                          <w:rPr>
                            <w:spacing w:val="-3"/>
                            <w:w w:val="110"/>
                            <w:sz w:val="21"/>
                          </w:rPr>
                          <w:t>of</w:t>
                        </w:r>
                        <w:r>
                          <w:rPr>
                            <w:spacing w:val="-12"/>
                            <w:w w:val="110"/>
                            <w:sz w:val="21"/>
                          </w:rPr>
                          <w:t xml:space="preserve"> </w:t>
                        </w:r>
                        <w:r>
                          <w:rPr>
                            <w:w w:val="110"/>
                            <w:sz w:val="21"/>
                          </w:rPr>
                          <w:t>focal</w:t>
                        </w:r>
                        <w:r>
                          <w:rPr>
                            <w:spacing w:val="-11"/>
                            <w:w w:val="110"/>
                            <w:sz w:val="21"/>
                          </w:rPr>
                          <w:t xml:space="preserve"> </w:t>
                        </w:r>
                        <w:r>
                          <w:rPr>
                            <w:spacing w:val="-3"/>
                            <w:w w:val="110"/>
                            <w:sz w:val="21"/>
                          </w:rPr>
                          <w:t>adhesion</w:t>
                        </w:r>
                        <w:r>
                          <w:rPr>
                            <w:spacing w:val="-11"/>
                            <w:w w:val="110"/>
                            <w:sz w:val="21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w w:val="110"/>
                            <w:sz w:val="21"/>
                          </w:rPr>
                          <w:t>disas</w:t>
                        </w:r>
                        <w:proofErr w:type="spellEnd"/>
                        <w:r>
                          <w:rPr>
                            <w:w w:val="110"/>
                            <w:sz w:val="21"/>
                          </w:rPr>
                          <w:t xml:space="preserve">- </w:t>
                        </w:r>
                        <w:proofErr w:type="spellStart"/>
                        <w:r>
                          <w:rPr>
                            <w:spacing w:val="-5"/>
                            <w:w w:val="110"/>
                            <w:sz w:val="21"/>
                          </w:rPr>
                          <w:t>sembly</w:t>
                        </w:r>
                        <w:proofErr w:type="spellEnd"/>
                        <w:r>
                          <w:rPr>
                            <w:spacing w:val="-5"/>
                            <w:w w:val="110"/>
                            <w:sz w:val="21"/>
                          </w:rPr>
                          <w:t>.</w:t>
                        </w:r>
                        <w:proofErr w:type="gramEnd"/>
                      </w:p>
                      <w:p w:rsidR="00A030C8" w:rsidRDefault="00A030C8" w:rsidP="00A030C8">
                        <w:pPr>
                          <w:spacing w:line="230" w:lineRule="exact"/>
                          <w:rPr>
                            <w:sz w:val="21"/>
                          </w:rPr>
                        </w:pPr>
                        <w:proofErr w:type="gramStart"/>
                        <w:r>
                          <w:rPr>
                            <w:w w:val="110"/>
                            <w:sz w:val="21"/>
                          </w:rPr>
                          <w:t>Retinal ganglion cell axon guidance.</w:t>
                        </w:r>
                        <w:proofErr w:type="gramEnd"/>
                      </w:p>
                    </w:txbxContent>
                  </v:textbox>
                </v:shape>
                <v:shape id="Text Box 53" o:spid="_x0000_s1077" type="#_x0000_t202" style="position:absolute;left:9205;top:1296;width:908;height:33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0gm8MA&#10;AADbAAAADwAAAGRycy9kb3ducmV2LnhtbESPQWvCQBSE70L/w/IK3nSjoNjoKlIUCkIxpgePz+wz&#10;Wcy+TbNbjf++Kwgeh5n5hlmsOluLK7XeOFYwGiYgiAunDZcKfvLtYAbCB2SNtWNScCcPq+Vbb4Gp&#10;djfO6HoIpYgQ9ikqqEJoUil9UZFFP3QNcfTOrrUYomxLqVu8Rbit5ThJptKi4bhQYUOfFRWXw59V&#10;sD5ytjG/36d9ds5Mnn8kvJtelOq/d+s5iEBdeIWf7S+tYDKG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M0gm8MAAADbAAAADwAAAAAAAAAAAAAAAACYAgAAZHJzL2Rv&#10;d25yZXYueG1sUEsFBgAAAAAEAAQA9QAAAIgDAAAAAA==&#10;" filled="f" stroked="f">
                  <v:textbox inset="0,0,0,0">
                    <w:txbxContent>
                      <w:p w:rsidR="00A030C8" w:rsidRDefault="00A030C8" w:rsidP="00A030C8">
                        <w:pPr>
                          <w:spacing w:before="62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0.017964</w:t>
                        </w:r>
                      </w:p>
                      <w:p w:rsidR="00A030C8" w:rsidRDefault="00A030C8" w:rsidP="00A030C8">
                        <w:pPr>
                          <w:spacing w:before="9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0.017964</w:t>
                        </w:r>
                      </w:p>
                      <w:p w:rsidR="00A030C8" w:rsidRDefault="00A030C8" w:rsidP="00A030C8">
                        <w:pPr>
                          <w:spacing w:before="243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0.086533</w:t>
                        </w:r>
                      </w:p>
                      <w:p w:rsidR="00A030C8" w:rsidRDefault="00A030C8" w:rsidP="00A030C8">
                        <w:pPr>
                          <w:spacing w:before="274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0.096032</w:t>
                        </w:r>
                      </w:p>
                      <w:p w:rsidR="00A030C8" w:rsidRDefault="00A030C8" w:rsidP="00A030C8">
                        <w:pPr>
                          <w:spacing w:before="10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0.096032</w:t>
                        </w:r>
                      </w:p>
                      <w:p w:rsidR="00A030C8" w:rsidRDefault="00A030C8" w:rsidP="00A030C8">
                        <w:pPr>
                          <w:spacing w:before="243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0.108547</w:t>
                        </w:r>
                      </w:p>
                      <w:p w:rsidR="00A030C8" w:rsidRDefault="00A030C8" w:rsidP="00A030C8">
                        <w:pPr>
                          <w:spacing w:before="9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0.108547</w:t>
                        </w:r>
                      </w:p>
                      <w:p w:rsidR="00A030C8" w:rsidRDefault="00A030C8" w:rsidP="00A030C8">
                        <w:pPr>
                          <w:spacing w:before="10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0.108547</w:t>
                        </w:r>
                      </w:p>
                      <w:p w:rsidR="00A030C8" w:rsidRDefault="00A030C8" w:rsidP="00A030C8">
                        <w:pPr>
                          <w:spacing w:before="274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0.108547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0C8"/>
    <w:rsid w:val="000E448F"/>
    <w:rsid w:val="001C29B4"/>
    <w:rsid w:val="00300566"/>
    <w:rsid w:val="00A030C8"/>
    <w:rsid w:val="00AD30D6"/>
    <w:rsid w:val="00B361D6"/>
    <w:rsid w:val="00B866DF"/>
    <w:rsid w:val="00D61A0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030C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A030C8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030C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A030C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10-19T16:21:00Z</dcterms:created>
  <dcterms:modified xsi:type="dcterms:W3CDTF">2024-10-19T16:22:00Z</dcterms:modified>
</cp:coreProperties>
</file>